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7EC" w:rsidRPr="009707EC" w:rsidRDefault="009707EC" w:rsidP="009707EC">
      <w:pPr>
        <w:jc w:val="center"/>
        <w:rPr>
          <w:rFonts w:eastAsiaTheme="minorEastAsia" w:cs="Times New Roman"/>
          <w:b/>
          <w:i/>
          <w:color w:val="000000" w:themeColor="text1"/>
          <w:sz w:val="36"/>
          <w:szCs w:val="36"/>
        </w:rPr>
      </w:pPr>
      <w:r w:rsidRPr="009707EC">
        <w:rPr>
          <w:rFonts w:eastAsiaTheme="minorEastAsia" w:cs="Times New Roman"/>
          <w:b/>
          <w:i/>
          <w:color w:val="000000" w:themeColor="text1"/>
          <w:sz w:val="36"/>
          <w:szCs w:val="36"/>
        </w:rPr>
        <w:t>Supplementary Material</w:t>
      </w:r>
    </w:p>
    <w:p w:rsidR="009707EC" w:rsidRDefault="009707EC" w:rsidP="009707EC">
      <w:pPr>
        <w:pStyle w:val="1"/>
        <w:keepNext w:val="0"/>
        <w:keepLines w:val="0"/>
        <w:spacing w:before="120"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1 </w:t>
      </w:r>
      <w:r w:rsidRPr="009707EC">
        <w:rPr>
          <w:sz w:val="24"/>
          <w:szCs w:val="24"/>
        </w:rPr>
        <w:t>Supplementary Figures and Tables</w:t>
      </w:r>
    </w:p>
    <w:p w:rsidR="00E21C9C" w:rsidRDefault="009707EC" w:rsidP="00F854D3">
      <w:pPr>
        <w:pStyle w:val="1"/>
        <w:keepNext w:val="0"/>
        <w:keepLines w:val="0"/>
        <w:spacing w:before="120" w:after="120" w:line="240" w:lineRule="auto"/>
        <w:rPr>
          <w:rFonts w:eastAsiaTheme="minorEastAsia"/>
        </w:rPr>
      </w:pPr>
      <w:r w:rsidRPr="009707EC">
        <w:rPr>
          <w:rFonts w:eastAsiaTheme="minorEastAsia" w:hint="eastAsia"/>
          <w:sz w:val="24"/>
          <w:szCs w:val="24"/>
        </w:rPr>
        <w:t>1</w:t>
      </w:r>
      <w:r w:rsidRPr="009707EC">
        <w:rPr>
          <w:rFonts w:eastAsiaTheme="minorEastAsia"/>
          <w:sz w:val="24"/>
          <w:szCs w:val="24"/>
        </w:rPr>
        <w:t xml:space="preserve">.1 </w:t>
      </w:r>
      <w:r w:rsidRPr="009707EC">
        <w:rPr>
          <w:sz w:val="24"/>
          <w:szCs w:val="24"/>
        </w:rPr>
        <w:t>Supplementary Tables</w:t>
      </w:r>
    </w:p>
    <w:p w:rsidR="00E21C9C" w:rsidRDefault="00A25F05" w:rsidP="00E21C9C">
      <w:pPr>
        <w:rPr>
          <w:rFonts w:cs="Times New Roman"/>
          <w:b/>
          <w:color w:val="000000" w:themeColor="text1"/>
        </w:rPr>
      </w:pPr>
      <w:r w:rsidRPr="009707EC">
        <w:rPr>
          <w:rFonts w:cs="Times New Roman"/>
          <w:b/>
          <w:sz w:val="24"/>
          <w:szCs w:val="24"/>
        </w:rPr>
        <w:t xml:space="preserve">Supplementary </w:t>
      </w:r>
      <w:r w:rsidRPr="00AB791E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 xml:space="preserve">1. </w:t>
      </w:r>
      <w:r w:rsidR="00E21C9C" w:rsidRPr="00A25F05">
        <w:rPr>
          <w:rFonts w:cs="Times New Roman"/>
          <w:sz w:val="24"/>
          <w:szCs w:val="24"/>
        </w:rPr>
        <w:t>The moderating effects of workplace violence</w:t>
      </w:r>
    </w:p>
    <w:tbl>
      <w:tblPr>
        <w:tblStyle w:val="a7"/>
        <w:tblW w:w="503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481"/>
        <w:gridCol w:w="1064"/>
        <w:gridCol w:w="716"/>
        <w:gridCol w:w="84"/>
        <w:gridCol w:w="1179"/>
        <w:gridCol w:w="723"/>
        <w:gridCol w:w="74"/>
        <w:gridCol w:w="1179"/>
        <w:gridCol w:w="792"/>
        <w:gridCol w:w="54"/>
        <w:gridCol w:w="1162"/>
        <w:gridCol w:w="572"/>
      </w:tblGrid>
      <w:tr w:rsidR="00F2702B" w:rsidTr="00F2702B">
        <w:trPr>
          <w:trHeight w:val="208"/>
        </w:trPr>
        <w:tc>
          <w:tcPr>
            <w:tcW w:w="81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21C9C" w:rsidRDefault="00E21C9C">
            <w:pPr>
              <w:rPr>
                <w:rFonts w:cs="Times New Roman"/>
                <w:b/>
                <w:color w:val="000000" w:themeColor="text1"/>
                <w:sz w:val="15"/>
                <w:szCs w:val="18"/>
              </w:rPr>
            </w:pPr>
          </w:p>
        </w:tc>
        <w:tc>
          <w:tcPr>
            <w:tcW w:w="9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4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3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2702B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Model 4</w:t>
            </w:r>
          </w:p>
        </w:tc>
      </w:tr>
      <w:tr w:rsidR="00F2702B" w:rsidTr="00F2702B">
        <w:trPr>
          <w:trHeight w:val="2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>
            <w:pPr>
              <w:rPr>
                <w:rFonts w:eastAsiaTheme="minorEastAsia" w:cs="Times New Roman"/>
                <w:b/>
                <w:color w:val="000000" w:themeColor="text1"/>
                <w:sz w:val="15"/>
                <w:szCs w:val="18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E47E3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2702B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E47E3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p</w:t>
            </w:r>
            <w:bookmarkEnd w:id="0"/>
            <w:bookmarkEnd w:id="1"/>
          </w:p>
        </w:tc>
        <w:tc>
          <w:tcPr>
            <w:tcW w:w="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E47E3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2702B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 w:rsidP="00FE47E3">
            <w:pPr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Verbal violence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076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971, 1.193)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宋体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188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1.090, 1.295)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hysical violen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071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897, 1.27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1.132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975, 1.31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103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Burnout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054</w:t>
            </w:r>
          </w:p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1.045, 1.06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053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1.044, 1.06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Stress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  <w:t>1.088</w:t>
            </w:r>
          </w:p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  <w:t>(1.068, 1.10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079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1.061, 1.09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Verbal violence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Burnou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998</w:t>
            </w:r>
          </w:p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995, 1.0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Verbal violence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Stres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995</w:t>
            </w:r>
          </w:p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(0.989, 1.00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hysical violence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Burnou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998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994, 1.00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</w:tr>
      <w:tr w:rsidR="00F2702B" w:rsidTr="00D261E5">
        <w:trPr>
          <w:trHeight w:val="24"/>
        </w:trPr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21C9C" w:rsidRDefault="00E21C9C">
            <w:pPr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Physical violence</w:t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sym w:font="Wingdings 2" w:char="F0CD"/>
            </w: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 xml:space="preserve"> Stres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eastAsiaTheme="minorEastAsia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2702B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997</w:t>
            </w:r>
          </w:p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(0.988, 1.006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21C9C" w:rsidRDefault="00E21C9C" w:rsidP="00D261E5">
            <w:pPr>
              <w:snapToGrid w:val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color w:val="000000" w:themeColor="text1"/>
                <w:sz w:val="18"/>
                <w:szCs w:val="18"/>
              </w:rPr>
              <w:t>0.454</w:t>
            </w:r>
          </w:p>
        </w:tc>
        <w:bookmarkStart w:id="2" w:name="_GoBack"/>
        <w:bookmarkEnd w:id="2"/>
      </w:tr>
    </w:tbl>
    <w:p w:rsidR="00E21C9C" w:rsidRDefault="00E21C9C" w:rsidP="00E21C9C">
      <w:pPr>
        <w:rPr>
          <w:rFonts w:cs="Times New Roman"/>
          <w:i/>
          <w:color w:val="000000" w:themeColor="text1"/>
          <w:sz w:val="22"/>
          <w:szCs w:val="20"/>
        </w:rPr>
      </w:pPr>
      <w:r>
        <w:rPr>
          <w:rFonts w:cs="Times New Roman"/>
          <w:i/>
          <w:color w:val="000000" w:themeColor="text1"/>
          <w:sz w:val="22"/>
          <w:szCs w:val="20"/>
        </w:rPr>
        <w:t>Note. Boldface indicates statistical significance (p&lt;0.05). Ref., reference. All models adjusted for age, gender, education, working years, income, working hours per week, self-rated health.</w:t>
      </w:r>
    </w:p>
    <w:p w:rsidR="00E21C9C" w:rsidRDefault="00E21C9C">
      <w:pPr>
        <w:rPr>
          <w:rFonts w:cs="Times New Roman"/>
          <w:i/>
          <w:color w:val="000000" w:themeColor="text1"/>
          <w:sz w:val="22"/>
          <w:szCs w:val="20"/>
        </w:rPr>
      </w:pPr>
      <w:r>
        <w:rPr>
          <w:rFonts w:cs="Times New Roman"/>
          <w:i/>
          <w:color w:val="000000" w:themeColor="text1"/>
          <w:sz w:val="22"/>
          <w:szCs w:val="20"/>
        </w:rPr>
        <w:br w:type="page"/>
      </w:r>
    </w:p>
    <w:p w:rsidR="00391A87" w:rsidRPr="00AB791E" w:rsidRDefault="009707EC" w:rsidP="001D2A78">
      <w:pPr>
        <w:rPr>
          <w:rFonts w:cs="Times New Roman"/>
          <w:b/>
          <w:sz w:val="24"/>
          <w:szCs w:val="24"/>
        </w:rPr>
      </w:pPr>
      <w:r w:rsidRPr="009707EC"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B36A0D" w:rsidRPr="00AB791E">
        <w:rPr>
          <w:rFonts w:cs="Times New Roman"/>
          <w:b/>
          <w:sz w:val="24"/>
          <w:szCs w:val="24"/>
        </w:rPr>
        <w:t xml:space="preserve">Table </w:t>
      </w:r>
      <w:r w:rsidR="007C5695">
        <w:rPr>
          <w:rFonts w:cs="Times New Roman"/>
          <w:b/>
          <w:sz w:val="24"/>
          <w:szCs w:val="24"/>
        </w:rPr>
        <w:t>2</w:t>
      </w:r>
      <w:r>
        <w:rPr>
          <w:rFonts w:cs="Times New Roman"/>
          <w:b/>
          <w:sz w:val="24"/>
          <w:szCs w:val="24"/>
        </w:rPr>
        <w:t>.</w:t>
      </w:r>
      <w:r w:rsidR="001D2A78">
        <w:rPr>
          <w:rFonts w:cs="Times New Roman"/>
          <w:b/>
          <w:sz w:val="24"/>
          <w:szCs w:val="24"/>
        </w:rPr>
        <w:t xml:space="preserve"> </w:t>
      </w:r>
      <w:r w:rsidR="00391A87" w:rsidRPr="001D2A78">
        <w:rPr>
          <w:rFonts w:cs="Times New Roman"/>
          <w:sz w:val="24"/>
          <w:szCs w:val="24"/>
        </w:rPr>
        <w:t>Logistics regression analyses for factors associated with turnover intention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2737"/>
        <w:gridCol w:w="2735"/>
      </w:tblGrid>
      <w:tr w:rsidR="00391A87" w:rsidRPr="002E6758" w:rsidTr="00391A87">
        <w:tc>
          <w:tcPr>
            <w:tcW w:w="1969" w:type="pct"/>
            <w:tcBorders>
              <w:top w:val="single" w:sz="8" w:space="0" w:color="auto"/>
              <w:bottom w:val="single" w:sz="8" w:space="0" w:color="auto"/>
            </w:tcBorders>
          </w:tcPr>
          <w:p w:rsidR="00391A87" w:rsidRPr="00720336" w:rsidRDefault="00391A87" w:rsidP="00EC042F">
            <w:pPr>
              <w:snapToGrid w:val="0"/>
              <w:rPr>
                <w:rFonts w:eastAsiaTheme="minorEastAsia" w:cs="Times New Roman"/>
                <w:b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8" w:space="0" w:color="auto"/>
              <w:bottom w:val="single" w:sz="8" w:space="0" w:color="auto"/>
            </w:tcBorders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E6758">
              <w:rPr>
                <w:rFonts w:cs="Times New Roman"/>
                <w:b/>
                <w:sz w:val="24"/>
                <w:szCs w:val="24"/>
              </w:rPr>
              <w:t>Model S1</w:t>
            </w:r>
          </w:p>
        </w:tc>
        <w:tc>
          <w:tcPr>
            <w:tcW w:w="1516" w:type="pct"/>
            <w:tcBorders>
              <w:top w:val="single" w:sz="8" w:space="0" w:color="auto"/>
              <w:bottom w:val="single" w:sz="8" w:space="0" w:color="auto"/>
            </w:tcBorders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E6758">
              <w:rPr>
                <w:rFonts w:cs="Times New Roman"/>
                <w:b/>
                <w:sz w:val="24"/>
                <w:szCs w:val="24"/>
              </w:rPr>
              <w:t>Model S2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tcBorders>
              <w:top w:val="nil"/>
              <w:bottom w:val="nil"/>
            </w:tcBorders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AB791E">
              <w:rPr>
                <w:rFonts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516" w:type="pct"/>
            <w:tcBorders>
              <w:top w:val="nil"/>
              <w:bottom w:val="nil"/>
            </w:tcBorders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10 (1.09-1.11)</w:t>
            </w:r>
          </w:p>
        </w:tc>
        <w:tc>
          <w:tcPr>
            <w:tcW w:w="1516" w:type="pct"/>
            <w:tcBorders>
              <w:top w:val="nil"/>
              <w:bottom w:val="nil"/>
            </w:tcBorders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tcBorders>
              <w:top w:val="nil"/>
              <w:bottom w:val="nil"/>
            </w:tcBorders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AB791E">
              <w:rPr>
                <w:rFonts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516" w:type="pct"/>
            <w:tcBorders>
              <w:top w:val="nil"/>
              <w:bottom w:val="nil"/>
            </w:tcBorders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bottom w:val="nil"/>
            </w:tcBorders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07 (1.06-1.08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tcBorders>
              <w:top w:val="nil"/>
            </w:tcBorders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AB791E">
              <w:rPr>
                <w:rFonts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16" w:type="pct"/>
            <w:tcBorders>
              <w:top w:val="nil"/>
            </w:tcBorders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0.98 (0.96-1.00)</w:t>
            </w:r>
          </w:p>
        </w:tc>
        <w:tc>
          <w:tcPr>
            <w:tcW w:w="1516" w:type="pct"/>
            <w:tcBorders>
              <w:top w:val="nil"/>
            </w:tcBorders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E6758">
              <w:rPr>
                <w:rFonts w:cs="Times New Roman"/>
                <w:bCs/>
                <w:sz w:val="24"/>
                <w:szCs w:val="24"/>
              </w:rPr>
              <w:t>0.98 (0.96-1.00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AB791E">
              <w:rPr>
                <w:rFonts w:cs="Times New Roman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E6758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0.95 (0.82-1.10)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E6758">
              <w:rPr>
                <w:rFonts w:cs="Times New Roman"/>
                <w:bCs/>
                <w:sz w:val="24"/>
                <w:szCs w:val="24"/>
              </w:rPr>
              <w:t>0.90 (0.78-1.03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AB791E">
              <w:rPr>
                <w:rFonts w:cs="Times New Roman"/>
                <w:b/>
                <w:bCs/>
                <w:sz w:val="24"/>
                <w:szCs w:val="24"/>
              </w:rPr>
              <w:t xml:space="preserve">Education 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hAnsi="Times New Roman" w:cs="Times New Roman"/>
                <w:sz w:val="24"/>
                <w:szCs w:val="24"/>
              </w:rPr>
              <w:t>Associate degree or less</w:t>
            </w:r>
            <w:r w:rsidRPr="00AB791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E6758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College degree 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62 (0.96-2.74)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66 (1.00-2.76)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AB791E">
              <w:rPr>
                <w:rFonts w:cs="Times New Roman"/>
                <w:color w:val="000000" w:themeColor="text1"/>
                <w:sz w:val="24"/>
                <w:szCs w:val="24"/>
              </w:rPr>
              <w:t>Master’s degree or above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72 (1.00-2.95)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73 (1.02-2.92)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791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Working years  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 &lt;5 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 5-9 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06 (0.83-1.35)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06 (0.84-1.35)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 10-20 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47 (1.11-1.95)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720336">
              <w:rPr>
                <w:rFonts w:cs="Times New Roman"/>
                <w:b/>
                <w:bCs/>
                <w:sz w:val="24"/>
                <w:szCs w:val="24"/>
              </w:rPr>
              <w:t>1.52 (1.15-2.00)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snapToGri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</w:t>
            </w:r>
            <w:r w:rsidR="005D39C9" w:rsidRPr="00AB791E">
              <w:rPr>
                <w:rFonts w:cs="Times New Roman"/>
                <w:sz w:val="24"/>
                <w:szCs w:val="24"/>
              </w:rPr>
              <w:t xml:space="preserve"> </w:t>
            </w:r>
            <w:r w:rsidR="005D39C9" w:rsidRPr="00AB791E">
              <w:rPr>
                <w:rFonts w:cs="Times New Roman"/>
                <w:bCs/>
                <w:sz w:val="24"/>
                <w:szCs w:val="24"/>
              </w:rPr>
              <w:t>≥</w:t>
            </w:r>
            <w:r w:rsidRPr="00AB791E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48 (0.92-2.39)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47 (0.92-2.34)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B791E"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AB791E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come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&lt;5001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</w:tr>
      <w:tr w:rsidR="00391A87" w:rsidRPr="00D2315D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01-8000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06 (0.89-1.26)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1.05 (0.89-1.25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001-12000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0.98 (0.80-1.20)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D2315D">
              <w:rPr>
                <w:rFonts w:cs="Times New Roman"/>
                <w:bCs/>
                <w:sz w:val="24"/>
                <w:szCs w:val="24"/>
              </w:rPr>
              <w:t>0.98 (0.80-1.19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5D39C9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E67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≥</w:t>
            </w:r>
            <w:r w:rsidR="00391A87"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2001</w:t>
            </w:r>
          </w:p>
        </w:tc>
        <w:tc>
          <w:tcPr>
            <w:tcW w:w="1516" w:type="pct"/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0.74 (0.57-0.95)</w:t>
            </w:r>
          </w:p>
        </w:tc>
        <w:tc>
          <w:tcPr>
            <w:tcW w:w="1516" w:type="pct"/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0.72 (0.56-0.92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pStyle w:val="TableParagraph"/>
              <w:snapToGrid w:val="0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Working hours per week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&lt;41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E6758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1-48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1.12 (0.91-1.39)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2E6758">
              <w:rPr>
                <w:rFonts w:cs="Times New Roman"/>
                <w:bCs/>
                <w:sz w:val="24"/>
                <w:szCs w:val="24"/>
              </w:rPr>
              <w:t>1.15 (0.93-1.42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9-54</w:t>
            </w:r>
          </w:p>
        </w:tc>
        <w:tc>
          <w:tcPr>
            <w:tcW w:w="1516" w:type="pct"/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1.30 (1.04-1.63)</w:t>
            </w:r>
          </w:p>
        </w:tc>
        <w:tc>
          <w:tcPr>
            <w:tcW w:w="1516" w:type="pct"/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1.34 (1.07-1.67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8854FB" w:rsidP="00EC042F">
            <w:pPr>
              <w:pStyle w:val="TableParagraph"/>
              <w:snapToGrid w:val="0"/>
              <w:ind w:firstLineChars="100" w:firstLine="24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E675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≥</w:t>
            </w:r>
            <w:r w:rsidR="00391A87"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516" w:type="pct"/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 xml:space="preserve">1.58 </w:t>
            </w:r>
            <w:r w:rsidR="009257C5">
              <w:rPr>
                <w:rFonts w:cs="Times New Roman"/>
                <w:b/>
                <w:bCs/>
                <w:sz w:val="24"/>
                <w:szCs w:val="24"/>
              </w:rPr>
              <w:t>(1.31-1.90)</w:t>
            </w:r>
          </w:p>
        </w:tc>
        <w:tc>
          <w:tcPr>
            <w:tcW w:w="1516" w:type="pct"/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1.59 (1.32-1.90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</w:tcPr>
          <w:p w:rsidR="00391A87" w:rsidRPr="00AB791E" w:rsidRDefault="00391A87" w:rsidP="00EC042F">
            <w:pPr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AB791E">
              <w:rPr>
                <w:rFonts w:cs="Times New Roman"/>
                <w:b/>
                <w:bCs/>
                <w:sz w:val="24"/>
                <w:szCs w:val="24"/>
              </w:rPr>
              <w:t>Self-rated health</w:t>
            </w:r>
          </w:p>
        </w:tc>
        <w:tc>
          <w:tcPr>
            <w:tcW w:w="1516" w:type="pct"/>
          </w:tcPr>
          <w:p w:rsidR="00391A87" w:rsidRPr="00D2315D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vAlign w:val="center"/>
          </w:tcPr>
          <w:p w:rsidR="00391A87" w:rsidRPr="00AB791E" w:rsidRDefault="00391A87" w:rsidP="00EC042F">
            <w:pPr>
              <w:pStyle w:val="TableParagraph"/>
              <w:snapToGrid w:val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B791E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 Unsatisfied</w:t>
            </w:r>
          </w:p>
        </w:tc>
        <w:tc>
          <w:tcPr>
            <w:tcW w:w="1516" w:type="pct"/>
          </w:tcPr>
          <w:p w:rsidR="00391A87" w:rsidRPr="00720336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9257C5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516" w:type="pct"/>
          </w:tcPr>
          <w:p w:rsidR="00391A87" w:rsidRPr="002E6758" w:rsidRDefault="00391A87" w:rsidP="00EC042F">
            <w:pPr>
              <w:snapToGrid w:val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720336">
              <w:rPr>
                <w:rFonts w:cs="Times New Roman"/>
                <w:bCs/>
                <w:sz w:val="24"/>
                <w:szCs w:val="24"/>
              </w:rPr>
              <w:t>Ref.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tcBorders>
              <w:bottom w:val="nil"/>
            </w:tcBorders>
            <w:vAlign w:val="center"/>
          </w:tcPr>
          <w:p w:rsidR="00391A87" w:rsidRPr="00AB791E" w:rsidRDefault="00391A87" w:rsidP="00EC042F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 xml:space="preserve">  Fair</w:t>
            </w:r>
          </w:p>
        </w:tc>
        <w:tc>
          <w:tcPr>
            <w:tcW w:w="1516" w:type="pct"/>
            <w:tcBorders>
              <w:bottom w:val="nil"/>
            </w:tcBorders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0.66 (0.57-0.77)</w:t>
            </w:r>
          </w:p>
        </w:tc>
        <w:tc>
          <w:tcPr>
            <w:tcW w:w="1516" w:type="pct"/>
            <w:tcBorders>
              <w:bottom w:val="nil"/>
            </w:tcBorders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0.60 (0.52-0.69)</w:t>
            </w:r>
          </w:p>
        </w:tc>
      </w:tr>
      <w:tr w:rsidR="00391A87" w:rsidRPr="002E6758" w:rsidTr="00391A87">
        <w:trPr>
          <w:trHeight w:val="20"/>
        </w:trPr>
        <w:tc>
          <w:tcPr>
            <w:tcW w:w="1969" w:type="pct"/>
            <w:tcBorders>
              <w:top w:val="nil"/>
              <w:bottom w:val="single" w:sz="8" w:space="0" w:color="auto"/>
            </w:tcBorders>
          </w:tcPr>
          <w:p w:rsidR="00391A87" w:rsidRPr="00AB791E" w:rsidRDefault="00391A87" w:rsidP="00EC042F">
            <w:pPr>
              <w:snapToGrid w:val="0"/>
              <w:ind w:firstLineChars="100" w:firstLine="240"/>
              <w:rPr>
                <w:rFonts w:cs="Times New Roman"/>
                <w:color w:val="FF0000"/>
                <w:sz w:val="24"/>
                <w:szCs w:val="24"/>
              </w:rPr>
            </w:pPr>
            <w:r w:rsidRPr="00AB791E">
              <w:rPr>
                <w:rFonts w:cs="Times New Roman"/>
                <w:sz w:val="24"/>
                <w:szCs w:val="24"/>
              </w:rPr>
              <w:t>Satisfied</w:t>
            </w:r>
          </w:p>
        </w:tc>
        <w:tc>
          <w:tcPr>
            <w:tcW w:w="1516" w:type="pct"/>
            <w:tcBorders>
              <w:top w:val="nil"/>
              <w:bottom w:val="single" w:sz="8" w:space="0" w:color="auto"/>
            </w:tcBorders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0.40 (0.30-0.54)</w:t>
            </w:r>
          </w:p>
        </w:tc>
        <w:tc>
          <w:tcPr>
            <w:tcW w:w="1516" w:type="pct"/>
            <w:tcBorders>
              <w:top w:val="nil"/>
              <w:bottom w:val="single" w:sz="8" w:space="0" w:color="auto"/>
            </w:tcBorders>
          </w:tcPr>
          <w:p w:rsidR="00391A87" w:rsidRPr="009257C5" w:rsidRDefault="00391A87" w:rsidP="00EC042F">
            <w:pPr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9257C5">
              <w:rPr>
                <w:rFonts w:cs="Times New Roman"/>
                <w:b/>
                <w:bCs/>
                <w:sz w:val="24"/>
                <w:szCs w:val="24"/>
              </w:rPr>
              <w:t>0.31 (0.23-0.41)</w:t>
            </w:r>
          </w:p>
        </w:tc>
      </w:tr>
    </w:tbl>
    <w:p w:rsidR="009707EC" w:rsidRDefault="00391A87" w:rsidP="00EC042F">
      <w:pPr>
        <w:rPr>
          <w:rFonts w:cs="Times New Roman"/>
          <w:i/>
          <w:sz w:val="24"/>
          <w:szCs w:val="24"/>
        </w:rPr>
      </w:pPr>
      <w:r w:rsidRPr="001D2A78">
        <w:rPr>
          <w:rFonts w:cs="Times New Roman"/>
          <w:i/>
          <w:sz w:val="24"/>
          <w:szCs w:val="24"/>
        </w:rPr>
        <w:t>Note</w:t>
      </w:r>
      <w:r w:rsidR="00BD00CD" w:rsidRPr="001D2A78">
        <w:rPr>
          <w:rFonts w:cs="Times New Roman"/>
          <w:i/>
          <w:sz w:val="24"/>
          <w:szCs w:val="24"/>
        </w:rPr>
        <w:t>.</w:t>
      </w:r>
      <w:r w:rsidRPr="001D2A78">
        <w:rPr>
          <w:rFonts w:cs="Times New Roman"/>
          <w:i/>
          <w:sz w:val="24"/>
          <w:szCs w:val="24"/>
        </w:rPr>
        <w:t xml:space="preserve"> </w:t>
      </w:r>
      <w:r w:rsidR="00D2315D" w:rsidRPr="001D2A78">
        <w:rPr>
          <w:rFonts w:cs="Times New Roman"/>
          <w:i/>
          <w:sz w:val="24"/>
          <w:szCs w:val="24"/>
        </w:rPr>
        <w:t>Boldface indicates statistical significance (p&lt;0.05)</w:t>
      </w:r>
      <w:r w:rsidRPr="001D2A78">
        <w:rPr>
          <w:rFonts w:cs="Times New Roman"/>
          <w:i/>
          <w:sz w:val="24"/>
          <w:szCs w:val="24"/>
        </w:rPr>
        <w:t>. Ref., reference.</w:t>
      </w:r>
    </w:p>
    <w:p w:rsidR="00F7363F" w:rsidRDefault="00F7363F">
      <w:pPr>
        <w:rPr>
          <w:rFonts w:eastAsiaTheme="minorEastAsia" w:cs="Times New Roman"/>
          <w:i/>
          <w:sz w:val="24"/>
          <w:szCs w:val="24"/>
        </w:rPr>
      </w:pPr>
      <w:r>
        <w:rPr>
          <w:rFonts w:eastAsiaTheme="minorEastAsia" w:cs="Times New Roman"/>
          <w:i/>
          <w:sz w:val="24"/>
          <w:szCs w:val="24"/>
        </w:rPr>
        <w:br w:type="page"/>
      </w:r>
    </w:p>
    <w:p w:rsidR="009707EC" w:rsidRPr="00405E59" w:rsidRDefault="009707EC" w:rsidP="009707EC">
      <w:pPr>
        <w:snapToGrid w:val="0"/>
        <w:spacing w:line="360" w:lineRule="auto"/>
        <w:rPr>
          <w:rFonts w:cs="Times New Roman"/>
          <w:b/>
          <w:sz w:val="24"/>
        </w:rPr>
      </w:pPr>
      <w:r w:rsidRPr="009707EC">
        <w:rPr>
          <w:rFonts w:cs="Times New Roman"/>
          <w:b/>
          <w:sz w:val="24"/>
          <w:szCs w:val="24"/>
        </w:rPr>
        <w:lastRenderedPageBreak/>
        <w:t xml:space="preserve">Supplementary </w:t>
      </w:r>
      <w:r w:rsidRPr="00AB791E">
        <w:rPr>
          <w:rFonts w:cs="Times New Roman"/>
          <w:b/>
          <w:sz w:val="24"/>
          <w:szCs w:val="24"/>
        </w:rPr>
        <w:t xml:space="preserve">Table </w:t>
      </w:r>
      <w:r w:rsidR="007C5695">
        <w:rPr>
          <w:rFonts w:cs="Times New Roman"/>
          <w:b/>
          <w:sz w:val="24"/>
        </w:rPr>
        <w:t>3</w:t>
      </w:r>
      <w:r>
        <w:rPr>
          <w:rFonts w:cs="Times New Roman"/>
          <w:b/>
          <w:sz w:val="24"/>
        </w:rPr>
        <w:t xml:space="preserve">. </w:t>
      </w:r>
      <w:r w:rsidRPr="001D2A78">
        <w:rPr>
          <w:rFonts w:cs="Times New Roman"/>
          <w:bCs/>
          <w:sz w:val="24"/>
        </w:rPr>
        <w:t>Mediation</w:t>
      </w:r>
      <w:r w:rsidRPr="001D2A78">
        <w:rPr>
          <w:rFonts w:cs="Times New Roman"/>
          <w:sz w:val="24"/>
        </w:rPr>
        <w:t xml:space="preserve"> analysis of indirect effects </w:t>
      </w:r>
      <w:r w:rsidRPr="001D2A78">
        <w:rPr>
          <w:rFonts w:cs="Times New Roman" w:hint="eastAsia"/>
          <w:sz w:val="24"/>
        </w:rPr>
        <w:t>of</w:t>
      </w:r>
      <w:r w:rsidRPr="001D2A78">
        <w:rPr>
          <w:rFonts w:cs="Times New Roman"/>
          <w:sz w:val="24"/>
        </w:rPr>
        <w:t xml:space="preserve"> depression and anxiety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560"/>
        <w:gridCol w:w="1937"/>
      </w:tblGrid>
      <w:tr w:rsidR="009707EC" w:rsidRPr="00405E59" w:rsidTr="006D5AF9">
        <w:tc>
          <w:tcPr>
            <w:tcW w:w="3063" w:type="pct"/>
            <w:tcBorders>
              <w:top w:val="single" w:sz="8" w:space="0" w:color="auto"/>
            </w:tcBorders>
            <w:vAlign w:val="center"/>
          </w:tcPr>
          <w:p w:rsidR="009707EC" w:rsidRPr="00405E59" w:rsidRDefault="009707EC" w:rsidP="006C2343">
            <w:pPr>
              <w:snapToGrid w:val="0"/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E59"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  <w:t>Indirect effects</w:t>
            </w:r>
          </w:p>
        </w:tc>
        <w:tc>
          <w:tcPr>
            <w:tcW w:w="864" w:type="pct"/>
            <w:tcBorders>
              <w:top w:val="single" w:sz="8" w:space="0" w:color="auto"/>
            </w:tcBorders>
            <w:vAlign w:val="center"/>
          </w:tcPr>
          <w:p w:rsidR="009707EC" w:rsidRPr="00405E59" w:rsidRDefault="009707EC" w:rsidP="006C2343">
            <w:pPr>
              <w:snapToGrid w:val="0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E59"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  <w:t>Effects size</w:t>
            </w:r>
          </w:p>
        </w:tc>
        <w:tc>
          <w:tcPr>
            <w:tcW w:w="1073" w:type="pct"/>
            <w:tcBorders>
              <w:top w:val="single" w:sz="8" w:space="0" w:color="auto"/>
            </w:tcBorders>
          </w:tcPr>
          <w:p w:rsidR="009707EC" w:rsidRPr="00405E59" w:rsidRDefault="009707EC" w:rsidP="006C2343">
            <w:pPr>
              <w:snapToGrid w:val="0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E59"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  <w:t xml:space="preserve">95% </w:t>
            </w:r>
            <w:r w:rsidRPr="00405E59">
              <w:rPr>
                <w:rFonts w:eastAsiaTheme="minorEastAsia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405E59"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</w:tr>
      <w:tr w:rsidR="009707EC" w:rsidRPr="00405E59" w:rsidTr="006D5AF9">
        <w:tc>
          <w:tcPr>
            <w:tcW w:w="3063" w:type="pct"/>
            <w:tcBorders>
              <w:top w:val="single" w:sz="8" w:space="0" w:color="auto"/>
            </w:tcBorders>
          </w:tcPr>
          <w:p w:rsidR="009707EC" w:rsidRPr="00405E59" w:rsidRDefault="009707EC" w:rsidP="006C2343">
            <w:pPr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 xml:space="preserve">Verbal violence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Depression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Turnover intention</w:t>
            </w:r>
          </w:p>
        </w:tc>
        <w:tc>
          <w:tcPr>
            <w:tcW w:w="864" w:type="pct"/>
            <w:tcBorders>
              <w:top w:val="single" w:sz="8" w:space="0" w:color="auto"/>
            </w:tcBorders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0.0</w:t>
            </w:r>
            <w:r w:rsidR="006D2048">
              <w:rPr>
                <w:sz w:val="24"/>
                <w:szCs w:val="24"/>
              </w:rPr>
              <w:t>5</w:t>
            </w:r>
          </w:p>
        </w:tc>
        <w:tc>
          <w:tcPr>
            <w:tcW w:w="1073" w:type="pct"/>
            <w:tcBorders>
              <w:top w:val="single" w:sz="8" w:space="0" w:color="auto"/>
            </w:tcBorders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(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4</w:t>
            </w:r>
            <w:r w:rsidRPr="00405E59">
              <w:rPr>
                <w:sz w:val="24"/>
                <w:szCs w:val="24"/>
              </w:rPr>
              <w:t>, 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7</w:t>
            </w:r>
            <w:r w:rsidRPr="00405E59">
              <w:rPr>
                <w:sz w:val="24"/>
                <w:szCs w:val="24"/>
              </w:rPr>
              <w:t>)</w:t>
            </w:r>
          </w:p>
        </w:tc>
      </w:tr>
      <w:tr w:rsidR="009707EC" w:rsidRPr="00405E59" w:rsidTr="006D5AF9">
        <w:tc>
          <w:tcPr>
            <w:tcW w:w="3063" w:type="pct"/>
          </w:tcPr>
          <w:p w:rsidR="009707EC" w:rsidRPr="00405E59" w:rsidRDefault="009707EC" w:rsidP="006C2343">
            <w:pPr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 xml:space="preserve">Verbal violence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Anxiety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Turnover intention</w:t>
            </w:r>
          </w:p>
        </w:tc>
        <w:tc>
          <w:tcPr>
            <w:tcW w:w="864" w:type="pct"/>
          </w:tcPr>
          <w:p w:rsidR="009707EC" w:rsidRPr="00405E59" w:rsidRDefault="009707EC" w:rsidP="006C2343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0.02</w:t>
            </w:r>
          </w:p>
        </w:tc>
        <w:tc>
          <w:tcPr>
            <w:tcW w:w="1073" w:type="pct"/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(0.01, 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3</w:t>
            </w:r>
            <w:r w:rsidRPr="00405E59">
              <w:rPr>
                <w:sz w:val="24"/>
                <w:szCs w:val="24"/>
              </w:rPr>
              <w:t>)</w:t>
            </w:r>
          </w:p>
        </w:tc>
      </w:tr>
      <w:tr w:rsidR="009707EC" w:rsidRPr="00405E59" w:rsidTr="006D5AF9">
        <w:tc>
          <w:tcPr>
            <w:tcW w:w="3063" w:type="pct"/>
            <w:tcBorders>
              <w:bottom w:val="nil"/>
            </w:tcBorders>
          </w:tcPr>
          <w:p w:rsidR="009707EC" w:rsidRPr="00405E59" w:rsidRDefault="009707EC" w:rsidP="006C2343">
            <w:pPr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 xml:space="preserve">Physical violence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Depression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Turnover intention</w:t>
            </w:r>
          </w:p>
        </w:tc>
        <w:tc>
          <w:tcPr>
            <w:tcW w:w="864" w:type="pct"/>
            <w:tcBorders>
              <w:bottom w:val="nil"/>
            </w:tcBorders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0.</w:t>
            </w:r>
            <w:r w:rsidR="006D2048">
              <w:rPr>
                <w:sz w:val="24"/>
                <w:szCs w:val="24"/>
              </w:rPr>
              <w:t>10</w:t>
            </w:r>
          </w:p>
        </w:tc>
        <w:tc>
          <w:tcPr>
            <w:tcW w:w="1073" w:type="pct"/>
            <w:tcBorders>
              <w:bottom w:val="nil"/>
            </w:tcBorders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(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7</w:t>
            </w:r>
            <w:r w:rsidRPr="00405E59">
              <w:rPr>
                <w:sz w:val="24"/>
                <w:szCs w:val="24"/>
              </w:rPr>
              <w:t>, 0.</w:t>
            </w:r>
            <w:r w:rsidR="006D2048">
              <w:rPr>
                <w:sz w:val="24"/>
                <w:szCs w:val="24"/>
              </w:rPr>
              <w:t>12</w:t>
            </w:r>
            <w:r w:rsidRPr="00405E59">
              <w:rPr>
                <w:sz w:val="24"/>
                <w:szCs w:val="24"/>
              </w:rPr>
              <w:t>)</w:t>
            </w:r>
          </w:p>
        </w:tc>
      </w:tr>
      <w:tr w:rsidR="009707EC" w:rsidRPr="00405E59" w:rsidTr="006D5AF9">
        <w:tc>
          <w:tcPr>
            <w:tcW w:w="3063" w:type="pct"/>
            <w:tcBorders>
              <w:top w:val="nil"/>
              <w:bottom w:val="single" w:sz="8" w:space="0" w:color="auto"/>
            </w:tcBorders>
          </w:tcPr>
          <w:p w:rsidR="009707EC" w:rsidRPr="00405E59" w:rsidRDefault="009707EC" w:rsidP="006C2343">
            <w:pPr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 xml:space="preserve">Physical violence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Anxiety </w:t>
            </w:r>
            <w:r w:rsidRPr="00405E59">
              <w:rPr>
                <w:rFonts w:hint="eastAsia"/>
                <w:sz w:val="24"/>
                <w:szCs w:val="24"/>
              </w:rPr>
              <w:t>→</w:t>
            </w:r>
            <w:r w:rsidRPr="00405E59">
              <w:rPr>
                <w:sz w:val="24"/>
                <w:szCs w:val="24"/>
              </w:rPr>
              <w:t xml:space="preserve"> Turnover intention</w:t>
            </w:r>
          </w:p>
        </w:tc>
        <w:tc>
          <w:tcPr>
            <w:tcW w:w="864" w:type="pct"/>
            <w:tcBorders>
              <w:top w:val="nil"/>
              <w:bottom w:val="single" w:sz="8" w:space="0" w:color="auto"/>
            </w:tcBorders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4</w:t>
            </w:r>
          </w:p>
        </w:tc>
        <w:tc>
          <w:tcPr>
            <w:tcW w:w="1073" w:type="pct"/>
            <w:tcBorders>
              <w:top w:val="nil"/>
              <w:bottom w:val="single" w:sz="8" w:space="0" w:color="auto"/>
            </w:tcBorders>
          </w:tcPr>
          <w:p w:rsidR="009707EC" w:rsidRPr="00405E59" w:rsidRDefault="009707EC" w:rsidP="006D2048">
            <w:pPr>
              <w:jc w:val="center"/>
              <w:rPr>
                <w:sz w:val="24"/>
                <w:szCs w:val="24"/>
              </w:rPr>
            </w:pPr>
            <w:r w:rsidRPr="00405E59">
              <w:rPr>
                <w:sz w:val="24"/>
                <w:szCs w:val="24"/>
              </w:rPr>
              <w:t>(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1</w:t>
            </w:r>
            <w:r w:rsidRPr="00405E59">
              <w:rPr>
                <w:sz w:val="24"/>
                <w:szCs w:val="24"/>
              </w:rPr>
              <w:t>, 0.</w:t>
            </w:r>
            <w:r w:rsidR="006D2048" w:rsidRPr="00405E59">
              <w:rPr>
                <w:sz w:val="24"/>
                <w:szCs w:val="24"/>
              </w:rPr>
              <w:t>0</w:t>
            </w:r>
            <w:r w:rsidR="006D2048">
              <w:rPr>
                <w:sz w:val="24"/>
                <w:szCs w:val="24"/>
              </w:rPr>
              <w:t>6</w:t>
            </w:r>
            <w:r w:rsidRPr="00405E59">
              <w:rPr>
                <w:sz w:val="24"/>
                <w:szCs w:val="24"/>
              </w:rPr>
              <w:t>)</w:t>
            </w:r>
          </w:p>
        </w:tc>
      </w:tr>
    </w:tbl>
    <w:p w:rsidR="006D5AF9" w:rsidRPr="00083C9B" w:rsidRDefault="006D5AF9" w:rsidP="00083C9B">
      <w:pPr>
        <w:rPr>
          <w:rFonts w:cs="Times New Roman"/>
          <w:i/>
          <w:sz w:val="24"/>
          <w:szCs w:val="24"/>
        </w:rPr>
      </w:pPr>
      <w:r w:rsidRPr="00083C9B">
        <w:rPr>
          <w:rFonts w:cs="Times New Roman"/>
          <w:i/>
          <w:sz w:val="24"/>
          <w:szCs w:val="24"/>
        </w:rPr>
        <w:t xml:space="preserve">Note. Both models adjusted for age, gender, education, working years, income, working hours per week, self-rated health. </w:t>
      </w:r>
    </w:p>
    <w:p w:rsidR="009707EC" w:rsidRPr="001D2A78" w:rsidRDefault="009707EC" w:rsidP="009707EC">
      <w:pPr>
        <w:snapToGrid w:val="0"/>
        <w:rPr>
          <w:rFonts w:eastAsiaTheme="minorEastAsia"/>
          <w:i/>
          <w:sz w:val="24"/>
          <w:szCs w:val="24"/>
        </w:rPr>
      </w:pPr>
    </w:p>
    <w:p w:rsidR="009707EC" w:rsidRDefault="009707EC" w:rsidP="009707EC">
      <w:pPr>
        <w:pStyle w:val="1"/>
        <w:keepNext w:val="0"/>
        <w:keepLines w:val="0"/>
        <w:spacing w:before="120"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1.2 </w:t>
      </w:r>
      <w:r w:rsidRPr="009707EC">
        <w:rPr>
          <w:sz w:val="24"/>
          <w:szCs w:val="24"/>
        </w:rPr>
        <w:t>Supplementary Figures</w:t>
      </w:r>
    </w:p>
    <w:p w:rsidR="00391A87" w:rsidRPr="001D2A78" w:rsidRDefault="00391A87" w:rsidP="00EC042F">
      <w:pPr>
        <w:rPr>
          <w:i/>
          <w:sz w:val="24"/>
          <w:szCs w:val="24"/>
        </w:rPr>
      </w:pPr>
    </w:p>
    <w:p w:rsidR="00E625E1" w:rsidRPr="00405E59" w:rsidRDefault="00E625E1" w:rsidP="00C2545E">
      <w:pPr>
        <w:jc w:val="center"/>
        <w:rPr>
          <w:rFonts w:eastAsiaTheme="minorEastAsia"/>
        </w:rPr>
      </w:pPr>
      <w:r w:rsidRPr="00405E59">
        <w:rPr>
          <w:noProof/>
        </w:rPr>
        <mc:AlternateContent>
          <mc:Choice Requires="wpg">
            <w:drawing>
              <wp:inline distT="0" distB="0" distL="0" distR="0" wp14:anchorId="41A76991" wp14:editId="4E89B7A4">
                <wp:extent cx="4595149" cy="2987103"/>
                <wp:effectExtent l="0" t="0" r="0" b="3810"/>
                <wp:docPr id="37" name="画布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5149" cy="2987103"/>
                          <a:chOff x="0" y="0"/>
                          <a:chExt cx="5274310" cy="3328035"/>
                        </a:xfrm>
                      </wpg:grpSpPr>
                      <wps:wsp>
                        <wps:cNvPr id="38" name="矩形 38"/>
                        <wps:cNvSpPr/>
                        <wps:spPr>
                          <a:xfrm>
                            <a:off x="0" y="0"/>
                            <a:ext cx="5274310" cy="3328035"/>
                          </a:xfrm>
                          <a:prstGeom prst="rect">
                            <a:avLst/>
                          </a:prstGeom>
                        </wps:spPr>
                        <wps:bodyPr/>
                      </wps:wsp>
                      <wps:wsp>
                        <wps:cNvPr id="39" name="矩形 39"/>
                        <wps:cNvSpPr/>
                        <wps:spPr>
                          <a:xfrm>
                            <a:off x="190123" y="0"/>
                            <a:ext cx="294238" cy="149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0" name="组合 40"/>
                        <wpg:cNvGrpSpPr/>
                        <wpg:grpSpPr>
                          <a:xfrm>
                            <a:off x="23337" y="51185"/>
                            <a:ext cx="5220001" cy="1506905"/>
                            <a:chOff x="23337" y="51186"/>
                            <a:chExt cx="5254625" cy="1499446"/>
                          </a:xfrm>
                        </wpg:grpSpPr>
                        <wps:wsp>
                          <wps:cNvPr id="4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59685" y="1107132"/>
                              <a:ext cx="1234574" cy="3492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5(1.04, 1.06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52381" y="178794"/>
                              <a:ext cx="1358877" cy="4070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1D39DB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3(1</w:t>
                                </w:r>
                                <w:r w:rsidR="00D679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.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03</w:t>
                                </w:r>
                                <w:r w:rsidR="00D679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, 1.0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</w:t>
                                </w:r>
                                <w:r w:rsidR="00D67949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5100" y="191542"/>
                              <a:ext cx="696567" cy="3797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.00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9544" y="526168"/>
                              <a:ext cx="1358493" cy="4184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2B09FF" w:rsidRDefault="002B09FF" w:rsidP="002B09FF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3 (0.97, 1.08)</w:t>
                                </w:r>
                              </w:p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5100" y="1138931"/>
                              <a:ext cx="696678" cy="4113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13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" name="矩形 46"/>
                          <wps:cNvSpPr/>
                          <wps:spPr>
                            <a:xfrm>
                              <a:off x="23337" y="588548"/>
                              <a:ext cx="822121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Verbal violenc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47" name="矩形 47"/>
                          <wps:cNvSpPr/>
                          <wps:spPr>
                            <a:xfrm>
                              <a:off x="2088515" y="51186"/>
                              <a:ext cx="1021080" cy="406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urnou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48" name="矩形 48"/>
                          <wps:cNvSpPr/>
                          <wps:spPr>
                            <a:xfrm>
                              <a:off x="2096502" y="1139152"/>
                              <a:ext cx="1021080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Pr="00D245BF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D245BF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epress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49" name="矩形 49"/>
                          <wps:cNvSpPr/>
                          <wps:spPr>
                            <a:xfrm>
                              <a:off x="4360446" y="587728"/>
                              <a:ext cx="917516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spacing w:line="240" w:lineRule="exact"/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urnover intent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50" name="直接箭头连接符 50"/>
                          <wps:cNvCnPr/>
                          <wps:spPr>
                            <a:xfrm flipV="1">
                              <a:off x="845458" y="254382"/>
                              <a:ext cx="1243057" cy="33333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直接箭头连接符 51"/>
                          <wps:cNvCnPr/>
                          <wps:spPr>
                            <a:xfrm flipV="1">
                              <a:off x="3117582" y="928537"/>
                              <a:ext cx="1236291" cy="41633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直接箭头连接符 52"/>
                          <wps:cNvCnPr/>
                          <wps:spPr>
                            <a:xfrm>
                              <a:off x="832647" y="993516"/>
                              <a:ext cx="1263855" cy="351359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直接箭头连接符 53"/>
                          <wps:cNvCnPr/>
                          <wps:spPr>
                            <a:xfrm>
                              <a:off x="3109596" y="254382"/>
                              <a:ext cx="1247724" cy="38891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olid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4" name="直接箭头连接符 54"/>
                          <wps:cNvCnPr/>
                          <wps:spPr>
                            <a:xfrm flipV="1">
                              <a:off x="845458" y="793413"/>
                              <a:ext cx="3514988" cy="87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5" name="矩形 55"/>
                        <wps:cNvSpPr/>
                        <wps:spPr>
                          <a:xfrm>
                            <a:off x="0" y="112684"/>
                            <a:ext cx="245110" cy="220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67949" w:rsidRDefault="00D67949" w:rsidP="00E625E1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56" name="组合 56"/>
                        <wpg:cNvGrpSpPr/>
                        <wpg:grpSpPr>
                          <a:xfrm>
                            <a:off x="23337" y="1767802"/>
                            <a:ext cx="5220001" cy="1524917"/>
                            <a:chOff x="23337" y="1767802"/>
                            <a:chExt cx="5254625" cy="1545244"/>
                          </a:xfrm>
                        </wpg:grpSpPr>
                        <wps:wsp>
                          <wps:cNvPr id="5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45440" y="2882931"/>
                              <a:ext cx="1339243" cy="3492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5(1.04, 1.06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45664" y="1931530"/>
                              <a:ext cx="1365593" cy="4070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</w:t>
                                </w:r>
                                <w:r w:rsidR="001D39DB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3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(1.03, 1.04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2740" y="1956223"/>
                              <a:ext cx="694304" cy="3797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AC0592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.92</w:t>
                                </w:r>
                                <w:r w:rsidRPr="00AC0592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31111" y="2293745"/>
                              <a:ext cx="1339081" cy="4184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2B09FF" w:rsidRDefault="002B09FF" w:rsidP="002B09FF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0.99 (0.91, 1.07)</w:t>
                                </w:r>
                              </w:p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2680" y="2877079"/>
                              <a:ext cx="673757" cy="3146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93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4" name="矩形 94"/>
                          <wps:cNvSpPr/>
                          <wps:spPr>
                            <a:xfrm>
                              <a:off x="23337" y="2338124"/>
                              <a:ext cx="822121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hysical violenc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95" name="矩形 95"/>
                          <wps:cNvSpPr/>
                          <wps:spPr>
                            <a:xfrm>
                              <a:off x="2089057" y="1767802"/>
                              <a:ext cx="1021080" cy="406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urnou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96" name="矩形 96"/>
                          <wps:cNvSpPr/>
                          <wps:spPr>
                            <a:xfrm>
                              <a:off x="2105011" y="2901566"/>
                              <a:ext cx="1021080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Pr="00D245BF" w:rsidRDefault="00D67949" w:rsidP="00E625E1">
                                <w:pPr>
                                  <w:jc w:val="center"/>
                                  <w:rPr>
                                    <w:rFonts w:eastAsiaTheme="minorEastAsia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D245BF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Depress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97" name="矩形 97"/>
                          <wps:cNvSpPr/>
                          <wps:spPr>
                            <a:xfrm>
                              <a:off x="4360446" y="2337304"/>
                              <a:ext cx="917516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spacing w:line="240" w:lineRule="exact"/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urnover intent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98" name="直接箭头连接符 98"/>
                          <wps:cNvCnPr/>
                          <wps:spPr>
                            <a:xfrm flipV="1">
                              <a:off x="841264" y="1970980"/>
                              <a:ext cx="1247793" cy="433116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9" name="直接箭头连接符 99"/>
                          <wps:cNvCnPr/>
                          <wps:spPr>
                            <a:xfrm flipV="1">
                              <a:off x="3126092" y="2697479"/>
                              <a:ext cx="1231227" cy="4097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0" name="直接箭头连接符 100"/>
                          <wps:cNvCnPr/>
                          <wps:spPr>
                            <a:xfrm>
                              <a:off x="850910" y="2716470"/>
                              <a:ext cx="1254101" cy="39079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1" name="直接箭头连接符 101"/>
                          <wps:cNvCnPr/>
                          <wps:spPr>
                            <a:xfrm>
                              <a:off x="3110137" y="1970980"/>
                              <a:ext cx="1243737" cy="46652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olid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直接箭头连接符 102"/>
                          <wps:cNvCnPr/>
                          <wps:spPr>
                            <a:xfrm flipV="1">
                              <a:off x="845458" y="2542989"/>
                              <a:ext cx="3514988" cy="87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3" name="矩形 103"/>
                        <wps:cNvSpPr/>
                        <wps:spPr>
                          <a:xfrm>
                            <a:off x="0" y="1839995"/>
                            <a:ext cx="245110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67949" w:rsidRDefault="00D67949" w:rsidP="00E625E1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A76991" id="画布 3" o:spid="_x0000_s1026" style="width:361.8pt;height:235.2pt;mso-position-horizontal-relative:char;mso-position-vertical-relative:line" coordsize="52743,33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">
                <v:rect id="矩形 38" o:spid="_x0000_s1027" style="position:absolute;width:52743;height:33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" filled="f" stroked="f"/>
                <v:rect id="矩形 39" o:spid="_x0000_s1028" style="position:absolute;left:1901;width:2942;height:1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" filled="f" stroked="f" strokeweight="1pt"/>
                <v:group id="组合 40" o:spid="_x0000_s1029" style="position:absolute;left:233;top:511;width:52200;height:15069" coordorigin="233,511" coordsize="52546,149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30" type="#_x0000_t202" style="position:absolute;left:35596;top:11071;width:12346;height:3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5(1.04, 1.06)</w:t>
                          </w:r>
                        </w:p>
                      </w:txbxContent>
                    </v:textbox>
                  </v:shape>
                  <v:shape id="文本框 2" o:spid="_x0000_s1031" type="#_x0000_t202" style="position:absolute;left:35523;top:1787;width:13589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  <v:textbox>
                      <w:txbxContent>
                        <w:p w:rsidR="00D67949" w:rsidRDefault="001D39DB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3(1</w:t>
                          </w:r>
                          <w:r w:rsidR="00D67949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.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03</w:t>
                          </w:r>
                          <w:r w:rsidR="00D67949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, 1.0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4</w:t>
                          </w:r>
                          <w:r w:rsidR="00D67949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2" o:spid="_x0000_s1032" type="#_x0000_t202" style="position:absolute;left:10551;top:1915;width:6965;height: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4.00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文本框 2" o:spid="_x0000_s1033" type="#_x0000_t202" style="position:absolute;left:19995;top:5261;width:13585;height:4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" stroked="f">
                    <v:textbox>
                      <w:txbxContent>
                        <w:p w:rsidR="002B09FF" w:rsidRDefault="002B09FF" w:rsidP="002B09FF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3 (0.97, 1.08)</w:t>
                          </w:r>
                        </w:p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2" o:spid="_x0000_s1034" type="#_x0000_t202" style="position:absolute;left:10551;top:11389;width:6966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13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rect id="矩形 46" o:spid="_x0000_s1035" style="position:absolute;left:233;top:5885;width:8221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Verbal violence</w:t>
                          </w:r>
                        </w:p>
                      </w:txbxContent>
                    </v:textbox>
                  </v:rect>
                  <v:rect id="矩形 47" o:spid="_x0000_s1036" style="position:absolute;left:20885;top:511;width:10210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" filled="f" strokecolor="black [3213]" strokeweight="1pt">
                    <v:textbox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urnout</w:t>
                          </w:r>
                        </w:p>
                      </w:txbxContent>
                    </v:textbox>
                  </v:rect>
                  <v:rect id="矩形 48" o:spid="_x0000_s1037" style="position:absolute;left:20965;top:11391;width:10210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jWO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" filled="f" strokecolor="black [3213]" strokeweight="1pt">
                    <v:textbox>
                      <w:txbxContent>
                        <w:p w:rsidR="00D67949" w:rsidRPr="00D245BF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D245BF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epression</w:t>
                          </w:r>
                        </w:p>
                      </w:txbxContent>
                    </v:textbox>
                  </v:rect>
                  <v:rect id="矩形 49" o:spid="_x0000_s1038" style="position:absolute;left:43604;top:5877;width:9175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spacing w:line="240" w:lineRule="exact"/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urnover intention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50" o:spid="_x0000_s1039" type="#_x0000_t32" style="position:absolute;left:8454;top:2543;width:12431;height:333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" strokecolor="black [3213]" strokeweight="1pt">
                    <v:stroke endarrow="block" joinstyle="miter"/>
                  </v:shape>
                  <v:shape id="直接箭头连接符 51" o:spid="_x0000_s1040" type="#_x0000_t32" style="position:absolute;left:31175;top:9285;width:12363;height:416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" strokecolor="black [3213]" strokeweight="1pt">
                    <v:stroke endarrow="block" joinstyle="miter"/>
                  </v:shape>
                  <v:shape id="直接箭头连接符 52" o:spid="_x0000_s1041" type="#_x0000_t32" style="position:absolute;left:8326;top:9935;width:12639;height:35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" strokecolor="black [3213]" strokeweight="1pt">
                    <v:stroke endarrow="block" joinstyle="miter"/>
                  </v:shape>
                  <v:shape id="直接箭头连接符 53" o:spid="_x0000_s1042" type="#_x0000_t32" style="position:absolute;left:31095;top:2543;width:12478;height:3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" strokecolor="black [3213]" strokeweight="1pt">
                    <v:stroke endarrow="block" joinstyle="miter"/>
                  </v:shape>
                  <v:shape id="直接箭头连接符 54" o:spid="_x0000_s1043" type="#_x0000_t32" style="position:absolute;left:8454;top:7934;width:35150;height: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" strokecolor="black [3213]" strokeweight="1pt">
                    <v:stroke dashstyle="dash" endarrow="block" joinstyle="miter"/>
                  </v:shape>
                </v:group>
                <v:rect id="矩形 55" o:spid="_x0000_s1044" style="position:absolute;top:1126;width:2451;height:22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" filled="f" stroked="f" strokeweight="1pt">
                  <v:textbox inset="0,0,0,0">
                    <w:txbxContent>
                      <w:p w:rsidR="00D67949" w:rsidRDefault="00D67949" w:rsidP="00E625E1">
                        <w:pPr>
                          <w:jc w:val="center"/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rect>
                <v:group id="组合 56" o:spid="_x0000_s1045" style="position:absolute;left:233;top:17678;width:52200;height:15249" coordorigin="233,17678" coordsize="52546,15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 id="文本框 2" o:spid="_x0000_s1046" type="#_x0000_t202" style="position:absolute;left:35454;top:28829;width:13392;height:3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5(1.04, 1.06)</w:t>
                          </w:r>
                        </w:p>
                      </w:txbxContent>
                    </v:textbox>
                  </v:shape>
                  <v:shape id="文本框 2" o:spid="_x0000_s1047" type="#_x0000_t202" style="position:absolute;left:35456;top:19315;width:13656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U67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2PAl&#10;/AC5/gIAAP//AwBQSwECLQAUAAYACAAAACEA2+H2y+4AAACFAQAAEwAAAAAAAAAAAAAAAAAAAAAA&#10;W0NvbnRlbnRfVHlwZXNdLnhtbFBLAQItABQABgAIAAAAIQBa9CxbvwAAABUBAAALAAAAAAAAAAAA&#10;AAAAAB8BAABfcmVscy8ucmVsc1BLAQItABQABgAIAAAAIQDlfU67vAAAANsAAAAPAAAAAAAAAAAA&#10;AAAAAAcCAABkcnMvZG93bnJldi54bWxQSwUGAAAAAAMAAwC3AAAA8AIAAAAA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</w:t>
                          </w:r>
                          <w:r w:rsidR="001D39DB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3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(1.03, 1.04)</w:t>
                          </w:r>
                        </w:p>
                      </w:txbxContent>
                    </v:textbox>
                  </v:shape>
                  <v:shape id="文本框 2" o:spid="_x0000_s1048" type="#_x0000_t202" style="position:absolute;left:9627;top:19562;width:6943;height: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esg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8Rw+X8IPkKs3AAAA//8DAFBLAQItABQABgAIAAAAIQDb4fbL7gAAAIUBAAATAAAAAAAAAAAAAAAA&#10;AAAAAABbQ29udGVudF9UeXBlc10ueG1sUEsBAi0AFAAGAAgAAAAhAFr0LFu/AAAAFQEAAAsAAAAA&#10;AAAAAAAAAAAAHwEAAF9yZWxzLy5yZWxzUEsBAi0AFAAGAAgAAAAhAIox6yDBAAAA2wAAAA8AAAAA&#10;AAAAAAAAAAAABwIAAGRycy9kb3ducmV2LnhtbFBLBQYAAAAAAwADALcAAAD1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AC0592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4.92</w:t>
                          </w:r>
                          <w:r w:rsidRPr="00AC0592"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</w:t>
                          </w:r>
                        </w:p>
                      </w:txbxContent>
                    </v:textbox>
                  </v:shape>
                  <v:shape id="文本框 2" o:spid="_x0000_s1049" type="#_x0000_t202" style="position:absolute;left:20311;top:22937;width:13390;height:4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" stroked="f">
                    <v:textbox>
                      <w:txbxContent>
                        <w:p w:rsidR="002B09FF" w:rsidRDefault="002B09FF" w:rsidP="002B09FF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0.99 (0.91, 1.07)</w:t>
                          </w:r>
                        </w:p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2" o:spid="_x0000_s1050" type="#_x0000_t202" style="position:absolute;left:9626;top:28770;width:6738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GZQwQAAANs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mA3g/SX8ALl8AQAA//8DAFBLAQItABQABgAIAAAAIQDb4fbL7gAAAIUBAAATAAAAAAAAAAAAAAAA&#10;AAAAAABbQ29udGVudF9UeXBlc10ueG1sUEsBAi0AFAAGAAgAAAAhAFr0LFu/AAAAFQEAAAsAAAAA&#10;AAAAAAAAAAAAHwEAAF9yZWxzLy5yZWxzUEsBAi0AFAAGAAgAAAAhABBgZlDBAAAA2wAAAA8AAAAA&#10;AAAAAAAAAAAABwIAAGRycy9kb3ducmV2LnhtbFBLBQYAAAAAAwADALcAAAD1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93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rect id="矩形 94" o:spid="_x0000_s1051" style="position:absolute;left:233;top:23381;width:8221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hysical violence</w:t>
                          </w:r>
                        </w:p>
                      </w:txbxContent>
                    </v:textbox>
                  </v:rect>
                  <v:rect id="矩形 95" o:spid="_x0000_s1052" style="position:absolute;left:20890;top:17678;width:10211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" filled="f" strokecolor="black [3213]" strokeweight="1pt">
                    <v:textbox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urnout</w:t>
                          </w:r>
                        </w:p>
                      </w:txbxContent>
                    </v:textbox>
                  </v:rect>
                  <v:rect id="矩形 96" o:spid="_x0000_s1053" style="position:absolute;left:21050;top:29015;width:10210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" filled="f" strokecolor="black [3213]" strokeweight="1pt">
                    <v:textbox>
                      <w:txbxContent>
                        <w:p w:rsidR="00D67949" w:rsidRPr="00D245BF" w:rsidRDefault="00D67949" w:rsidP="00E625E1">
                          <w:pPr>
                            <w:jc w:val="center"/>
                            <w:rPr>
                              <w:rFonts w:eastAsiaTheme="minorEastAsia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D245BF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Depression</w:t>
                          </w:r>
                        </w:p>
                      </w:txbxContent>
                    </v:textbox>
                  </v:rect>
                  <v:rect id="矩形 97" o:spid="_x0000_s1054" style="position:absolute;left:43604;top:23373;width:9175;height:41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spacing w:line="240" w:lineRule="exact"/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urnover intention</w:t>
                          </w:r>
                        </w:p>
                      </w:txbxContent>
                    </v:textbox>
                  </v:rect>
                  <v:shape id="直接箭头连接符 98" o:spid="_x0000_s1055" type="#_x0000_t32" style="position:absolute;left:8412;top:19709;width:12478;height:433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" strokecolor="black [3213]" strokeweight="1pt">
                    <v:stroke endarrow="block" joinstyle="miter"/>
                  </v:shape>
                  <v:shape id="直接箭头连接符 99" o:spid="_x0000_s1056" type="#_x0000_t32" style="position:absolute;left:31260;top:26974;width:12313;height:40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" strokecolor="black [3213]" strokeweight="1pt">
                    <v:stroke endarrow="block" joinstyle="miter"/>
                  </v:shape>
                  <v:shape id="直接箭头连接符 100" o:spid="_x0000_s1057" type="#_x0000_t32" style="position:absolute;left:8509;top:27164;width:12541;height:39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" strokecolor="black [3213]" strokeweight="1pt">
                    <v:stroke endarrow="block" joinstyle="miter"/>
                  </v:shape>
                  <v:shape id="直接箭头连接符 101" o:spid="_x0000_s1058" type="#_x0000_t32" style="position:absolute;left:31101;top:19709;width:12437;height:46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" strokecolor="black [3213]" strokeweight="1pt">
                    <v:stroke endarrow="block" joinstyle="miter"/>
                  </v:shape>
                  <v:shape id="直接箭头连接符 102" o:spid="_x0000_s1059" type="#_x0000_t32" style="position:absolute;left:8454;top:25429;width:35150;height: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" strokecolor="black [3213]" strokeweight="1pt">
                    <v:stroke dashstyle="dash" endarrow="block" joinstyle="miter"/>
                  </v:shape>
                </v:group>
                <v:rect id="矩形 103" o:spid="_x0000_s1060" style="position:absolute;top:18399;width:2451;height:2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" filled="f" stroked="f" strokeweight="1pt">
                  <v:textbox inset="0,0,0,0">
                    <w:txbxContent>
                      <w:p w:rsidR="00D67949" w:rsidRDefault="00D67949" w:rsidP="00E625E1">
                        <w:pPr>
                          <w:jc w:val="center"/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B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351A7" w:rsidRPr="00405E59" w:rsidRDefault="009707EC" w:rsidP="003351A7">
      <w:pPr>
        <w:rPr>
          <w:rFonts w:eastAsiaTheme="minorEastAsia"/>
          <w:sz w:val="20"/>
        </w:rPr>
      </w:pPr>
      <w:r w:rsidRPr="009707EC">
        <w:rPr>
          <w:rFonts w:cs="Times New Roman"/>
          <w:b/>
          <w:sz w:val="22"/>
          <w:szCs w:val="24"/>
        </w:rPr>
        <w:t>Supplementary Figure</w:t>
      </w:r>
      <w:r>
        <w:rPr>
          <w:rFonts w:cs="Times New Roman"/>
          <w:b/>
          <w:sz w:val="22"/>
          <w:szCs w:val="24"/>
        </w:rPr>
        <w:t xml:space="preserve"> </w:t>
      </w:r>
      <w:r w:rsidR="001D2A78">
        <w:rPr>
          <w:rFonts w:cs="Times New Roman"/>
          <w:b/>
          <w:sz w:val="22"/>
          <w:szCs w:val="24"/>
        </w:rPr>
        <w:t>1</w:t>
      </w:r>
      <w:r>
        <w:rPr>
          <w:rFonts w:cs="Times New Roman"/>
          <w:b/>
          <w:sz w:val="22"/>
          <w:szCs w:val="24"/>
        </w:rPr>
        <w:t xml:space="preserve">. </w:t>
      </w:r>
      <w:r w:rsidR="003351A7" w:rsidRPr="001D2A78">
        <w:rPr>
          <w:rFonts w:cs="Times New Roman"/>
          <w:sz w:val="22"/>
          <w:szCs w:val="24"/>
        </w:rPr>
        <w:t>Mediation effects of burnout and depression between WPV and turnover intention</w:t>
      </w:r>
    </w:p>
    <w:p w:rsidR="00E625E1" w:rsidRPr="00405E59" w:rsidRDefault="00E625E1" w:rsidP="00C2545E">
      <w:pPr>
        <w:snapToGrid w:val="0"/>
        <w:spacing w:line="240" w:lineRule="atLeast"/>
        <w:rPr>
          <w:rFonts w:cs="Times New Roman"/>
          <w:sz w:val="18"/>
          <w:szCs w:val="18"/>
        </w:rPr>
      </w:pPr>
      <w:r w:rsidRPr="00405E59">
        <w:rPr>
          <w:rFonts w:cs="Times New Roman"/>
          <w:sz w:val="18"/>
          <w:szCs w:val="18"/>
        </w:rPr>
        <w:t>N</w:t>
      </w:r>
      <w:r w:rsidRPr="00405E59">
        <w:rPr>
          <w:rFonts w:cs="Times New Roman" w:hint="eastAsia"/>
          <w:sz w:val="18"/>
          <w:szCs w:val="18"/>
        </w:rPr>
        <w:t>ote</w:t>
      </w:r>
      <w:r w:rsidRPr="00405E59">
        <w:rPr>
          <w:rFonts w:cs="Times New Roman"/>
          <w:sz w:val="18"/>
          <w:szCs w:val="18"/>
        </w:rPr>
        <w:t>:</w:t>
      </w:r>
      <w:r w:rsidRPr="00405E59">
        <w:t xml:space="preserve"> </w:t>
      </w:r>
      <w:r w:rsidRPr="00405E59">
        <w:rPr>
          <w:rFonts w:cs="Times New Roman"/>
          <w:sz w:val="18"/>
          <w:szCs w:val="18"/>
        </w:rPr>
        <w:t>Figure S1A illustrates the path coefficients of the relationship between verbal violence and turnover intention; figure S1B of the relationship between physical violence and turnover intention. Regression coefficients are shown for the path from WPV to burnout and depression, *p&lt;0.05; **p&lt;0.01; ***p&lt;0.001</w:t>
      </w:r>
      <w:r w:rsidRPr="00405E59">
        <w:rPr>
          <w:rFonts w:cs="Times New Roman" w:hint="eastAsia"/>
          <w:sz w:val="18"/>
          <w:szCs w:val="18"/>
        </w:rPr>
        <w:t>.</w:t>
      </w:r>
      <w:r w:rsidRPr="00405E59">
        <w:rPr>
          <w:rFonts w:cs="Times New Roman"/>
          <w:sz w:val="18"/>
          <w:szCs w:val="18"/>
        </w:rPr>
        <w:t xml:space="preserve"> ORs and corresponding 95% CIs (in parentheses) are shown for the path between mental health and turnover intention, which is measured as a binary</w:t>
      </w:r>
      <w:r w:rsidRPr="00405E59">
        <w:rPr>
          <w:rFonts w:cs="Times New Roman" w:hint="eastAsia"/>
          <w:sz w:val="18"/>
          <w:szCs w:val="18"/>
        </w:rPr>
        <w:t xml:space="preserve"> variable.</w:t>
      </w:r>
      <w:r w:rsidRPr="00405E59">
        <w:rPr>
          <w:rFonts w:cs="Times New Roman"/>
          <w:sz w:val="18"/>
          <w:szCs w:val="18"/>
        </w:rPr>
        <w:t xml:space="preserve"> Both models adjusted for age, gender</w:t>
      </w:r>
      <w:r w:rsidR="001F4292">
        <w:rPr>
          <w:rFonts w:cs="Times New Roman"/>
          <w:sz w:val="18"/>
          <w:szCs w:val="18"/>
        </w:rPr>
        <w:t>,</w:t>
      </w:r>
      <w:r w:rsidRPr="00405E59">
        <w:rPr>
          <w:rFonts w:cs="Times New Roman"/>
          <w:sz w:val="18"/>
          <w:szCs w:val="18"/>
        </w:rPr>
        <w:t xml:space="preserve"> education, working years, </w:t>
      </w:r>
      <w:r w:rsidRPr="00405E59">
        <w:rPr>
          <w:rFonts w:cs="Times New Roman" w:hint="cs"/>
          <w:sz w:val="18"/>
          <w:szCs w:val="18"/>
        </w:rPr>
        <w:t>i</w:t>
      </w:r>
      <w:r w:rsidRPr="00405E59">
        <w:rPr>
          <w:rFonts w:cs="Times New Roman"/>
          <w:sz w:val="18"/>
          <w:szCs w:val="18"/>
        </w:rPr>
        <w:t>ncome, working hours per week</w:t>
      </w:r>
      <w:r w:rsidRPr="00405E59">
        <w:rPr>
          <w:rFonts w:cs="Times New Roman" w:hint="eastAsia"/>
          <w:sz w:val="18"/>
          <w:szCs w:val="18"/>
        </w:rPr>
        <w:t>,</w:t>
      </w:r>
      <w:r w:rsidRPr="00405E59">
        <w:rPr>
          <w:rFonts w:cs="Times New Roman"/>
          <w:sz w:val="18"/>
          <w:szCs w:val="18"/>
        </w:rPr>
        <w:t xml:space="preserve"> self-rated health.</w:t>
      </w:r>
    </w:p>
    <w:p w:rsidR="000264EE" w:rsidRPr="00405E59" w:rsidRDefault="000264EE" w:rsidP="00C2545E">
      <w:pPr>
        <w:snapToGrid w:val="0"/>
        <w:spacing w:line="240" w:lineRule="atLeast"/>
        <w:jc w:val="center"/>
        <w:rPr>
          <w:rFonts w:cs="Times New Roman"/>
          <w:sz w:val="18"/>
          <w:szCs w:val="18"/>
        </w:rPr>
      </w:pPr>
    </w:p>
    <w:p w:rsidR="00E625E1" w:rsidRPr="00405E59" w:rsidRDefault="00E625E1" w:rsidP="00E625E1">
      <w:pPr>
        <w:jc w:val="center"/>
        <w:rPr>
          <w:rFonts w:eastAsiaTheme="minorEastAsia"/>
        </w:rPr>
      </w:pPr>
      <w:r w:rsidRPr="00405E59">
        <w:rPr>
          <w:rFonts w:eastAsiaTheme="minorEastAsia"/>
          <w:noProof/>
        </w:rPr>
        <w:lastRenderedPageBreak/>
        <mc:AlternateContent>
          <mc:Choice Requires="wpg">
            <w:drawing>
              <wp:inline distT="0" distB="0" distL="0" distR="0" wp14:anchorId="717AC56F" wp14:editId="0DF5266B">
                <wp:extent cx="4884516" cy="3137025"/>
                <wp:effectExtent l="0" t="0" r="0" b="6350"/>
                <wp:docPr id="104" name="画布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4516" cy="3137025"/>
                          <a:chOff x="0" y="0"/>
                          <a:chExt cx="5274310" cy="3328035"/>
                        </a:xfrm>
                      </wpg:grpSpPr>
                      <wps:wsp>
                        <wps:cNvPr id="105" name="矩形 105"/>
                        <wps:cNvSpPr/>
                        <wps:spPr>
                          <a:xfrm>
                            <a:off x="0" y="0"/>
                            <a:ext cx="5274310" cy="3328035"/>
                          </a:xfrm>
                          <a:prstGeom prst="rect">
                            <a:avLst/>
                          </a:prstGeom>
                        </wps:spPr>
                        <wps:bodyPr/>
                      </wps:wsp>
                      <wps:wsp>
                        <wps:cNvPr id="106" name="矩形 106"/>
                        <wps:cNvSpPr/>
                        <wps:spPr>
                          <a:xfrm>
                            <a:off x="190123" y="0"/>
                            <a:ext cx="294238" cy="149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7" name="组合 107"/>
                        <wpg:cNvGrpSpPr/>
                        <wpg:grpSpPr>
                          <a:xfrm>
                            <a:off x="23337" y="51185"/>
                            <a:ext cx="5220001" cy="1506905"/>
                            <a:chOff x="23337" y="51186"/>
                            <a:chExt cx="5254625" cy="1499446"/>
                          </a:xfrm>
                        </wpg:grpSpPr>
                        <wps:wsp>
                          <wps:cNvPr id="10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59839" y="1107303"/>
                              <a:ext cx="1362277" cy="3492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2(1.01, 1.03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52604" y="178797"/>
                              <a:ext cx="1203325" cy="4070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</w:t>
                                </w:r>
                                <w:r w:rsidR="0014412C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(</w:t>
                                </w:r>
                                <w:r w:rsidR="00771F8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4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, 1.0</w:t>
                                </w:r>
                                <w:r w:rsidR="00771F8F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5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4540" y="178767"/>
                              <a:ext cx="622576" cy="3924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.00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9478" y="544225"/>
                              <a:ext cx="1295684" cy="4184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2B09FF" w:rsidRDefault="002B09FF" w:rsidP="002B09FF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2 (0.97, 1.07)</w:t>
                                </w:r>
                              </w:p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2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4520" y="1138955"/>
                              <a:ext cx="622596" cy="3835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2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3" name="矩形 113"/>
                          <wps:cNvSpPr/>
                          <wps:spPr>
                            <a:xfrm>
                              <a:off x="23337" y="588548"/>
                              <a:ext cx="822121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Verbal violenc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14" name="矩形 114"/>
                          <wps:cNvSpPr/>
                          <wps:spPr>
                            <a:xfrm>
                              <a:off x="2088515" y="51186"/>
                              <a:ext cx="1021080" cy="406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urnou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15" name="矩形 115"/>
                          <wps:cNvSpPr/>
                          <wps:spPr>
                            <a:xfrm>
                              <a:off x="2096502" y="1139152"/>
                              <a:ext cx="1021080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color w:val="00808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D245BF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nxiet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16" name="矩形 116"/>
                          <wps:cNvSpPr/>
                          <wps:spPr>
                            <a:xfrm>
                              <a:off x="4360446" y="587728"/>
                              <a:ext cx="917516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spacing w:line="240" w:lineRule="exact"/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urnover intent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17" name="直接箭头连接符 117"/>
                          <wps:cNvCnPr/>
                          <wps:spPr>
                            <a:xfrm flipV="1">
                              <a:off x="845458" y="254382"/>
                              <a:ext cx="1243057" cy="33333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" name="直接箭头连接符 118"/>
                          <wps:cNvCnPr/>
                          <wps:spPr>
                            <a:xfrm flipV="1">
                              <a:off x="3117582" y="928537"/>
                              <a:ext cx="1236291" cy="41633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9" name="直接箭头连接符 119"/>
                          <wps:cNvCnPr/>
                          <wps:spPr>
                            <a:xfrm>
                              <a:off x="832647" y="993516"/>
                              <a:ext cx="1263855" cy="351359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" name="直接箭头连接符 120"/>
                          <wps:cNvCnPr/>
                          <wps:spPr>
                            <a:xfrm>
                              <a:off x="3109596" y="254382"/>
                              <a:ext cx="1247724" cy="38891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olid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1" name="直接箭头连接符 121"/>
                          <wps:cNvCnPr/>
                          <wps:spPr>
                            <a:xfrm flipV="1">
                              <a:off x="845458" y="793413"/>
                              <a:ext cx="3514988" cy="87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22" name="矩形 122"/>
                        <wps:cNvSpPr/>
                        <wps:spPr>
                          <a:xfrm>
                            <a:off x="0" y="112684"/>
                            <a:ext cx="245110" cy="220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67949" w:rsidRDefault="00D67949" w:rsidP="00E625E1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123" name="组合 123"/>
                        <wpg:cNvGrpSpPr/>
                        <wpg:grpSpPr>
                          <a:xfrm>
                            <a:off x="23337" y="1767802"/>
                            <a:ext cx="5220001" cy="1524917"/>
                            <a:chOff x="23337" y="1767802"/>
                            <a:chExt cx="5254625" cy="1545244"/>
                          </a:xfrm>
                        </wpg:grpSpPr>
                        <wps:wsp>
                          <wps:cNvPr id="12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45816" y="2883441"/>
                              <a:ext cx="1228395" cy="3492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2(1.01, 1.03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45887" y="1931572"/>
                              <a:ext cx="1203325" cy="4070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05 (1.04, 1.0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6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4894" y="1956263"/>
                              <a:ext cx="682221" cy="3797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.92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40892" y="2293705"/>
                              <a:ext cx="1177360" cy="4184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2B09FF" w:rsidRDefault="002B09FF" w:rsidP="002B09FF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0.99 (0.91, 1.07)</w:t>
                                </w:r>
                              </w:p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4875" y="2877138"/>
                              <a:ext cx="661633" cy="3146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 w:rsidR="00D67949" w:rsidRDefault="00D67949" w:rsidP="00E625E1">
                                <w:pP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1.81</w:t>
                                </w: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6"/>
                                    <w:szCs w:val="21"/>
                                    <w:vertAlign w:val="superscript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9" name="矩形 129"/>
                          <wps:cNvSpPr/>
                          <wps:spPr>
                            <a:xfrm>
                              <a:off x="23337" y="2338124"/>
                              <a:ext cx="822121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hysical violence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30" name="矩形 130"/>
                          <wps:cNvSpPr/>
                          <wps:spPr>
                            <a:xfrm>
                              <a:off x="2089057" y="1767802"/>
                              <a:ext cx="1021080" cy="406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urnout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31" name="矩形 131"/>
                          <wps:cNvSpPr/>
                          <wps:spPr>
                            <a:xfrm>
                              <a:off x="2105011" y="2901566"/>
                              <a:ext cx="1021080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jc w:val="center"/>
                                  <w:rPr>
                                    <w:color w:val="00808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D245BF"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nxiet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32" name="矩形 132"/>
                          <wps:cNvSpPr/>
                          <wps:spPr>
                            <a:xfrm>
                              <a:off x="4360446" y="2337304"/>
                              <a:ext cx="917516" cy="4114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67949" w:rsidRDefault="00D67949" w:rsidP="00E625E1">
                                <w:pPr>
                                  <w:spacing w:line="240" w:lineRule="exact"/>
                                  <w:jc w:val="center"/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urnover intention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33" name="直接箭头连接符 133"/>
                          <wps:cNvCnPr/>
                          <wps:spPr>
                            <a:xfrm flipV="1">
                              <a:off x="841264" y="1970980"/>
                              <a:ext cx="1247793" cy="433116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" name="直接箭头连接符 134"/>
                          <wps:cNvCnPr/>
                          <wps:spPr>
                            <a:xfrm flipV="1">
                              <a:off x="3126092" y="2697479"/>
                              <a:ext cx="1231227" cy="4097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5" name="直接箭头连接符 135"/>
                          <wps:cNvCnPr/>
                          <wps:spPr>
                            <a:xfrm>
                              <a:off x="850910" y="2716470"/>
                              <a:ext cx="1254101" cy="39079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6" name="直接箭头连接符 136"/>
                          <wps:cNvCnPr/>
                          <wps:spPr>
                            <a:xfrm>
                              <a:off x="3110137" y="1970980"/>
                              <a:ext cx="1243737" cy="46652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solid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7" name="直接箭头连接符 137"/>
                          <wps:cNvCnPr/>
                          <wps:spPr>
                            <a:xfrm flipV="1">
                              <a:off x="845458" y="2542989"/>
                              <a:ext cx="3514988" cy="875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38" name="矩形 138"/>
                        <wps:cNvSpPr/>
                        <wps:spPr>
                          <a:xfrm>
                            <a:off x="0" y="1839995"/>
                            <a:ext cx="245110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67949" w:rsidRDefault="00D67949" w:rsidP="00E625E1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7AC56F" id="_x0000_s1061" style="width:384.6pt;height:247pt;mso-position-horizontal-relative:char;mso-position-vertical-relative:line" coordsize="52743,33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">
                <v:rect id="矩形 105" o:spid="_x0000_s1062" style="position:absolute;width:52743;height:33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" filled="f" stroked="f"/>
                <v:rect id="矩形 106" o:spid="_x0000_s1063" style="position:absolute;left:1901;width:2942;height:1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" filled="f" stroked="f" strokeweight="1pt"/>
                <v:group id="组合 107" o:spid="_x0000_s1064" style="position:absolute;left:233;top:511;width:52200;height:15069" coordorigin="233,511" coordsize="52546,149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<v:shape id="文本框 2" o:spid="_x0000_s1065" type="#_x0000_t202" style="position:absolute;left:35598;top:11073;width:13623;height:3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2(1.01, 1.03)</w:t>
                          </w:r>
                        </w:p>
                      </w:txbxContent>
                    </v:textbox>
                  </v:shape>
                  <v:shape id="文本框 2" o:spid="_x0000_s1066" type="#_x0000_t202" style="position:absolute;left:35526;top:1787;width:12033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</w:t>
                          </w:r>
                          <w:r w:rsidR="0014412C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4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 xml:space="preserve"> (</w:t>
                          </w:r>
                          <w:r w:rsidR="00771F8F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4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, 1.0</w:t>
                          </w:r>
                          <w:r w:rsidR="00771F8F"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5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2" o:spid="_x0000_s1067" type="#_x0000_t202" style="position:absolute;left:10345;top:1787;width:6226;height:39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4.00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文本框 2" o:spid="_x0000_s1068" type="#_x0000_t202" style="position:absolute;left:19994;top:5442;width:12957;height:4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" stroked="f">
                    <v:textbox>
                      <w:txbxContent>
                        <w:p w:rsidR="002B09FF" w:rsidRDefault="002B09FF" w:rsidP="002B09FF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2 (0.97, 1.07)</w:t>
                          </w:r>
                        </w:p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2" o:spid="_x0000_s1069" type="#_x0000_t202" style="position:absolute;left:10345;top:11389;width:6226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2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rect id="矩形 113" o:spid="_x0000_s1070" style="position:absolute;left:233;top:5885;width:8221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Verbal violence</w:t>
                          </w:r>
                        </w:p>
                      </w:txbxContent>
                    </v:textbox>
                  </v:rect>
                  <v:rect id="矩形 114" o:spid="_x0000_s1071" style="position:absolute;left:20885;top:511;width:10210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" filled="f" strokecolor="black [3213]" strokeweight="1pt">
                    <v:textbox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urnout</w:t>
                          </w:r>
                        </w:p>
                      </w:txbxContent>
                    </v:textbox>
                  </v:rect>
                  <v:rect id="矩形 115" o:spid="_x0000_s1072" style="position:absolute;left:20965;top:11391;width:10210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" filled="f" strokecolor="black [3213]" strokeweight="1pt">
                    <v:textbox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color w:val="008080"/>
                              <w:kern w:val="24"/>
                              <w:sz w:val="24"/>
                              <w:szCs w:val="24"/>
                            </w:rPr>
                          </w:pPr>
                          <w:r w:rsidRPr="00D245BF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nxiety</w:t>
                          </w:r>
                        </w:p>
                      </w:txbxContent>
                    </v:textbox>
                  </v:rect>
                  <v:rect id="矩形 116" o:spid="_x0000_s1073" style="position:absolute;left:43604;top:5877;width:9175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spacing w:line="240" w:lineRule="exact"/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urnover intention</w:t>
                          </w:r>
                        </w:p>
                      </w:txbxContent>
                    </v:textbox>
                  </v:rect>
                  <v:shape id="直接箭头连接符 117" o:spid="_x0000_s1074" type="#_x0000_t32" style="position:absolute;left:8454;top:2543;width:12431;height:333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" strokecolor="black [3213]" strokeweight="1pt">
                    <v:stroke endarrow="block" joinstyle="miter"/>
                  </v:shape>
                  <v:shape id="直接箭头连接符 118" o:spid="_x0000_s1075" type="#_x0000_t32" style="position:absolute;left:31175;top:9285;width:12363;height:416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" strokecolor="black [3213]" strokeweight="1pt">
                    <v:stroke endarrow="block" joinstyle="miter"/>
                  </v:shape>
                  <v:shape id="直接箭头连接符 119" o:spid="_x0000_s1076" type="#_x0000_t32" style="position:absolute;left:8326;top:9935;width:12639;height:35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" strokecolor="black [3213]" strokeweight="1pt">
                    <v:stroke endarrow="block" joinstyle="miter"/>
                  </v:shape>
                  <v:shape id="直接箭头连接符 120" o:spid="_x0000_s1077" type="#_x0000_t32" style="position:absolute;left:31095;top:2543;width:12478;height:3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" strokecolor="black [3213]" strokeweight="1pt">
                    <v:stroke endarrow="block" joinstyle="miter"/>
                  </v:shape>
                  <v:shape id="直接箭头连接符 121" o:spid="_x0000_s1078" type="#_x0000_t32" style="position:absolute;left:8454;top:7934;width:35150;height: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" strokecolor="black [3213]" strokeweight="1pt">
                    <v:stroke dashstyle="dash" endarrow="block" joinstyle="miter"/>
                  </v:shape>
                </v:group>
                <v:rect id="矩形 122" o:spid="_x0000_s1079" style="position:absolute;top:1126;width:2451;height:22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" filled="f" stroked="f" strokeweight="1pt">
                  <v:textbox inset="0,0,0,0">
                    <w:txbxContent>
                      <w:p w:rsidR="00D67949" w:rsidRDefault="00D67949" w:rsidP="00E625E1">
                        <w:pPr>
                          <w:jc w:val="center"/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rect>
                <v:group id="组合 123" o:spid="_x0000_s1080" style="position:absolute;left:233;top:17678;width:52200;height:15249" coordorigin="233,17678" coordsize="52546,15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<v:shape id="文本框 2" o:spid="_x0000_s1081" type="#_x0000_t202" style="position:absolute;left:35458;top:28834;width:12284;height:3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2(1.01, 1.03)</w:t>
                          </w:r>
                        </w:p>
                      </w:txbxContent>
                    </v:textbox>
                  </v:shape>
                  <v:shape id="文本框 2" o:spid="_x0000_s1082" type="#_x0000_t202" style="position:absolute;left:35458;top:19315;width:12034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05 (1.04, 1.05)</w:t>
                          </w:r>
                        </w:p>
                      </w:txbxContent>
                    </v:textbox>
                  </v:shape>
                  <v:shape id="文本框 2" o:spid="_x0000_s1083" type="#_x0000_t202" style="position:absolute;left:9748;top:19562;width:6823;height: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4.92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文本框 2" o:spid="_x0000_s1084" type="#_x0000_t202" style="position:absolute;left:20408;top:22937;width:11774;height:4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" stroked="f">
                    <v:textbox>
                      <w:txbxContent>
                        <w:p w:rsidR="002B09FF" w:rsidRDefault="002B09FF" w:rsidP="002B09FF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0.99 (0.91, 1.07)</w:t>
                          </w:r>
                        </w:p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2" o:spid="_x0000_s1085" type="#_x0000_t202" style="position:absolute;left:9748;top:28771;width:6617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" stroked="f">
                    <v:textbox>
                      <w:txbxContent>
                        <w:p w:rsidR="00D67949" w:rsidRDefault="00D67949" w:rsidP="00E625E1">
                          <w:pP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1.81</w:t>
                          </w: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position w:val="6"/>
                              <w:szCs w:val="21"/>
                              <w:vertAlign w:val="superscript"/>
                            </w:rPr>
                            <w:t>***</w:t>
                          </w:r>
                        </w:p>
                      </w:txbxContent>
                    </v:textbox>
                  </v:shape>
                  <v:rect id="矩形 129" o:spid="_x0000_s1086" style="position:absolute;left:233;top:23381;width:8221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hysical violence</w:t>
                          </w:r>
                        </w:p>
                      </w:txbxContent>
                    </v:textbox>
                  </v:rect>
                  <v:rect id="矩形 130" o:spid="_x0000_s1087" style="position:absolute;left:20890;top:17678;width:10211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" filled="f" strokecolor="black [3213]" strokeweight="1pt">
                    <v:textbox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urnout</w:t>
                          </w:r>
                        </w:p>
                      </w:txbxContent>
                    </v:textbox>
                  </v:rect>
                  <v:rect id="矩形 131" o:spid="_x0000_s1088" style="position:absolute;left:21050;top:29015;width:10210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" filled="f" strokecolor="black [3213]" strokeweight="1pt">
                    <v:textbox>
                      <w:txbxContent>
                        <w:p w:rsidR="00D67949" w:rsidRDefault="00D67949" w:rsidP="00E625E1">
                          <w:pPr>
                            <w:jc w:val="center"/>
                            <w:rPr>
                              <w:color w:val="008080"/>
                              <w:kern w:val="24"/>
                              <w:sz w:val="24"/>
                              <w:szCs w:val="24"/>
                            </w:rPr>
                          </w:pPr>
                          <w:r w:rsidRPr="00D245BF"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nxiety</w:t>
                          </w:r>
                        </w:p>
                      </w:txbxContent>
                    </v:textbox>
                  </v:rect>
                  <v:rect id="矩形 132" o:spid="_x0000_s1089" style="position:absolute;left:43604;top:23373;width:9175;height:41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" filled="f" strokecolor="black [3213]" strokeweight="1pt">
                    <v:textbox inset="0,0,0,0">
                      <w:txbxContent>
                        <w:p w:rsidR="00D67949" w:rsidRDefault="00D67949" w:rsidP="00E625E1">
                          <w:pPr>
                            <w:spacing w:line="240" w:lineRule="exact"/>
                            <w:jc w:val="center"/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urnover intention</w:t>
                          </w:r>
                        </w:p>
                      </w:txbxContent>
                    </v:textbox>
                  </v:rect>
                  <v:shape id="直接箭头连接符 133" o:spid="_x0000_s1090" type="#_x0000_t32" style="position:absolute;left:8412;top:19709;width:12478;height:433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" strokecolor="black [3213]" strokeweight="1pt">
                    <v:stroke endarrow="block" joinstyle="miter"/>
                  </v:shape>
                  <v:shape id="直接箭头连接符 134" o:spid="_x0000_s1091" type="#_x0000_t32" style="position:absolute;left:31260;top:26974;width:12313;height:409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" strokecolor="black [3213]" strokeweight="1pt">
                    <v:stroke endarrow="block" joinstyle="miter"/>
                  </v:shape>
                  <v:shape id="直接箭头连接符 135" o:spid="_x0000_s1092" type="#_x0000_t32" style="position:absolute;left:8509;top:27164;width:12541;height:39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" strokecolor="black [3213]" strokeweight="1pt">
                    <v:stroke endarrow="block" joinstyle="miter"/>
                  </v:shape>
                  <v:shape id="直接箭头连接符 136" o:spid="_x0000_s1093" type="#_x0000_t32" style="position:absolute;left:31101;top:19709;width:12437;height:46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" strokecolor="black [3213]" strokeweight="1pt">
                    <v:stroke endarrow="block" joinstyle="miter"/>
                  </v:shape>
                  <v:shape id="直接箭头连接符 137" o:spid="_x0000_s1094" type="#_x0000_t32" style="position:absolute;left:8454;top:25429;width:35150;height: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" strokecolor="black [3213]" strokeweight="1pt">
                    <v:stroke dashstyle="dash" endarrow="block" joinstyle="miter"/>
                  </v:shape>
                </v:group>
                <v:rect id="矩形 138" o:spid="_x0000_s1095" style="position:absolute;top:18399;width:2451;height:22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" filled="f" stroked="f" strokeweight="1pt">
                  <v:textbox inset="0,0,0,0">
                    <w:txbxContent>
                      <w:p w:rsidR="00D67949" w:rsidRDefault="00D67949" w:rsidP="00E625E1">
                        <w:pPr>
                          <w:jc w:val="center"/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B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351A7" w:rsidRPr="00405E59" w:rsidRDefault="009707EC" w:rsidP="003351A7">
      <w:pPr>
        <w:rPr>
          <w:rFonts w:cs="Times New Roman"/>
          <w:b/>
          <w:sz w:val="20"/>
        </w:rPr>
      </w:pPr>
      <w:r w:rsidRPr="009707EC">
        <w:rPr>
          <w:rFonts w:cs="Times New Roman"/>
          <w:b/>
          <w:sz w:val="22"/>
          <w:szCs w:val="24"/>
        </w:rPr>
        <w:t>Supplementary Figure</w:t>
      </w:r>
      <w:r>
        <w:rPr>
          <w:rFonts w:cs="Times New Roman"/>
          <w:b/>
          <w:sz w:val="22"/>
          <w:szCs w:val="24"/>
        </w:rPr>
        <w:t xml:space="preserve"> 2. </w:t>
      </w:r>
      <w:r w:rsidR="003351A7" w:rsidRPr="001D2A78">
        <w:rPr>
          <w:rFonts w:cs="Times New Roman"/>
          <w:sz w:val="22"/>
          <w:szCs w:val="24"/>
        </w:rPr>
        <w:t>Mediation effects of burnout and anxiety between WPV and turnover intention</w:t>
      </w:r>
    </w:p>
    <w:p w:rsidR="00E625E1" w:rsidRPr="00405E59" w:rsidRDefault="00E625E1" w:rsidP="004F753A">
      <w:pPr>
        <w:snapToGrid w:val="0"/>
        <w:spacing w:line="240" w:lineRule="atLeast"/>
        <w:rPr>
          <w:rFonts w:cs="Times New Roman"/>
          <w:sz w:val="18"/>
          <w:szCs w:val="18"/>
        </w:rPr>
      </w:pPr>
      <w:r w:rsidRPr="00405E59">
        <w:rPr>
          <w:rFonts w:cs="Times New Roman"/>
          <w:sz w:val="18"/>
          <w:szCs w:val="18"/>
        </w:rPr>
        <w:t>N</w:t>
      </w:r>
      <w:r w:rsidRPr="00405E59">
        <w:rPr>
          <w:rFonts w:cs="Times New Roman" w:hint="eastAsia"/>
          <w:sz w:val="18"/>
          <w:szCs w:val="18"/>
        </w:rPr>
        <w:t>ote</w:t>
      </w:r>
      <w:r w:rsidRPr="00405E59">
        <w:rPr>
          <w:rFonts w:cs="Times New Roman"/>
          <w:sz w:val="18"/>
          <w:szCs w:val="18"/>
        </w:rPr>
        <w:t>:</w:t>
      </w:r>
      <w:r w:rsidRPr="00405E59">
        <w:t xml:space="preserve"> </w:t>
      </w:r>
      <w:r w:rsidRPr="00405E59">
        <w:rPr>
          <w:rFonts w:cs="Times New Roman"/>
          <w:sz w:val="18"/>
          <w:szCs w:val="18"/>
        </w:rPr>
        <w:t>Figure S2A illustrates the path coefficients of the relationship between verbal violence and turnover intention; figure S2B of the relationship between physical violence and turnover intention. Regression coefficients are shown for the path from WPV to burnout and anxiety,</w:t>
      </w:r>
      <w:bookmarkStart w:id="3" w:name="OLE_LINK25"/>
      <w:bookmarkStart w:id="4" w:name="OLE_LINK26"/>
      <w:r w:rsidRPr="00405E59">
        <w:rPr>
          <w:rFonts w:cs="Times New Roman"/>
          <w:sz w:val="18"/>
          <w:szCs w:val="18"/>
        </w:rPr>
        <w:t xml:space="preserve"> *p&lt;0.05; **p&lt;0.01; ***p&lt;0.001</w:t>
      </w:r>
      <w:r w:rsidRPr="00405E59">
        <w:rPr>
          <w:rFonts w:cs="Times New Roman" w:hint="eastAsia"/>
          <w:sz w:val="18"/>
          <w:szCs w:val="18"/>
        </w:rPr>
        <w:t>.</w:t>
      </w:r>
      <w:r w:rsidRPr="00405E59">
        <w:rPr>
          <w:rFonts w:cs="Times New Roman"/>
          <w:sz w:val="18"/>
          <w:szCs w:val="18"/>
        </w:rPr>
        <w:t xml:space="preserve"> </w:t>
      </w:r>
      <w:bookmarkEnd w:id="3"/>
      <w:bookmarkEnd w:id="4"/>
      <w:r w:rsidRPr="00405E59">
        <w:rPr>
          <w:rFonts w:cs="Times New Roman"/>
          <w:sz w:val="18"/>
          <w:szCs w:val="18"/>
        </w:rPr>
        <w:t>ORs and corresponding 95% CIs (in parentheses) are shown for the path between mental health and turnover intention, which is measured as a binary</w:t>
      </w:r>
      <w:r w:rsidRPr="00405E59">
        <w:rPr>
          <w:rFonts w:cs="Times New Roman" w:hint="eastAsia"/>
          <w:sz w:val="18"/>
          <w:szCs w:val="18"/>
        </w:rPr>
        <w:t xml:space="preserve"> variable.</w:t>
      </w:r>
      <w:r w:rsidRPr="00405E59">
        <w:rPr>
          <w:rFonts w:cs="Times New Roman"/>
          <w:sz w:val="18"/>
          <w:szCs w:val="18"/>
        </w:rPr>
        <w:t xml:space="preserve"> Both models adjusted for age, gender</w:t>
      </w:r>
      <w:r w:rsidR="001F4292">
        <w:rPr>
          <w:rFonts w:cs="Times New Roman"/>
          <w:sz w:val="18"/>
          <w:szCs w:val="18"/>
        </w:rPr>
        <w:t>,</w:t>
      </w:r>
      <w:r w:rsidRPr="00405E59">
        <w:rPr>
          <w:rFonts w:cs="Times New Roman"/>
          <w:sz w:val="18"/>
          <w:szCs w:val="18"/>
        </w:rPr>
        <w:t xml:space="preserve"> education, working years, </w:t>
      </w:r>
      <w:r w:rsidRPr="00405E59">
        <w:rPr>
          <w:rFonts w:cs="Times New Roman" w:hint="cs"/>
          <w:sz w:val="18"/>
          <w:szCs w:val="18"/>
        </w:rPr>
        <w:t>i</w:t>
      </w:r>
      <w:r w:rsidRPr="00405E59">
        <w:rPr>
          <w:rFonts w:cs="Times New Roman"/>
          <w:sz w:val="18"/>
          <w:szCs w:val="18"/>
        </w:rPr>
        <w:t>ncome, working hours per week</w:t>
      </w:r>
      <w:r w:rsidRPr="00405E59">
        <w:rPr>
          <w:rFonts w:cs="Times New Roman" w:hint="eastAsia"/>
          <w:sz w:val="18"/>
          <w:szCs w:val="18"/>
        </w:rPr>
        <w:t>,</w:t>
      </w:r>
      <w:r w:rsidRPr="00405E59">
        <w:rPr>
          <w:rFonts w:cs="Times New Roman"/>
          <w:sz w:val="18"/>
          <w:szCs w:val="18"/>
        </w:rPr>
        <w:t xml:space="preserve"> self-rated health.</w:t>
      </w:r>
    </w:p>
    <w:sectPr w:rsidR="00E625E1" w:rsidRPr="00405E59" w:rsidSect="009707E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3A5" w:rsidRDefault="004333A5">
      <w:r>
        <w:separator/>
      </w:r>
    </w:p>
  </w:endnote>
  <w:endnote w:type="continuationSeparator" w:id="0">
    <w:p w:rsidR="004333A5" w:rsidRDefault="00433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New">
    <w:altName w:val="SimSu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9278387"/>
      <w:docPartObj>
        <w:docPartGallery w:val="Page Numbers (Bottom of Page)"/>
        <w:docPartUnique/>
      </w:docPartObj>
    </w:sdtPr>
    <w:sdtEndPr/>
    <w:sdtContent>
      <w:p w:rsidR="00D67949" w:rsidRDefault="00D67949">
        <w:pPr>
          <w:pStyle w:val="a5"/>
          <w:spacing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61E5" w:rsidRPr="00D261E5">
          <w:rPr>
            <w:noProof/>
            <w:lang w:val="zh-CN"/>
          </w:rPr>
          <w:t>4</w:t>
        </w:r>
        <w:r>
          <w:fldChar w:fldCharType="end"/>
        </w:r>
      </w:p>
    </w:sdtContent>
  </w:sdt>
  <w:p w:rsidR="00D67949" w:rsidRDefault="00D67949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3A5" w:rsidRDefault="004333A5">
      <w:r>
        <w:separator/>
      </w:r>
    </w:p>
  </w:footnote>
  <w:footnote w:type="continuationSeparator" w:id="0">
    <w:p w:rsidR="004333A5" w:rsidRDefault="004333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81261CC"/>
    <w:multiLevelType w:val="hybridMultilevel"/>
    <w:tmpl w:val="1A209A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dspszafrf059ep5xfxfvzvpe0tdvs9r5ze&quot;&gt;My EndNote Library&lt;record-ids&gt;&lt;item&gt;14733&lt;/item&gt;&lt;item&gt;14734&lt;/item&gt;&lt;item&gt;14735&lt;/item&gt;&lt;item&gt;14736&lt;/item&gt;&lt;item&gt;14738&lt;/item&gt;&lt;item&gt;14743&lt;/item&gt;&lt;item&gt;14747&lt;/item&gt;&lt;item&gt;14748&lt;/item&gt;&lt;item&gt;14749&lt;/item&gt;&lt;item&gt;14750&lt;/item&gt;&lt;item&gt;14751&lt;/item&gt;&lt;item&gt;14752&lt;/item&gt;&lt;item&gt;14753&lt;/item&gt;&lt;item&gt;14754&lt;/item&gt;&lt;item&gt;14755&lt;/item&gt;&lt;item&gt;14757&lt;/item&gt;&lt;item&gt;14758&lt;/item&gt;&lt;item&gt;14759&lt;/item&gt;&lt;item&gt;14760&lt;/item&gt;&lt;item&gt;14761&lt;/item&gt;&lt;item&gt;14762&lt;/item&gt;&lt;item&gt;14765&lt;/item&gt;&lt;item&gt;14766&lt;/item&gt;&lt;item&gt;14767&lt;/item&gt;&lt;item&gt;14768&lt;/item&gt;&lt;item&gt;14769&lt;/item&gt;&lt;item&gt;14770&lt;/item&gt;&lt;item&gt;14771&lt;/item&gt;&lt;item&gt;14772&lt;/item&gt;&lt;item&gt;14774&lt;/item&gt;&lt;item&gt;14776&lt;/item&gt;&lt;item&gt;14778&lt;/item&gt;&lt;item&gt;14779&lt;/item&gt;&lt;item&gt;14783&lt;/item&gt;&lt;item&gt;14784&lt;/item&gt;&lt;item&gt;14785&lt;/item&gt;&lt;item&gt;14787&lt;/item&gt;&lt;item&gt;14788&lt;/item&gt;&lt;item&gt;14790&lt;/item&gt;&lt;item&gt;14795&lt;/item&gt;&lt;item&gt;14798&lt;/item&gt;&lt;item&gt;14804&lt;/item&gt;&lt;item&gt;14806&lt;/item&gt;&lt;item&gt;14814&lt;/item&gt;&lt;item&gt;14815&lt;/item&gt;&lt;item&gt;14816&lt;/item&gt;&lt;item&gt;14817&lt;/item&gt;&lt;item&gt;14818&lt;/item&gt;&lt;item&gt;14819&lt;/item&gt;&lt;item&gt;14820&lt;/item&gt;&lt;/record-ids&gt;&lt;/item&gt;&lt;/Libraries&gt;"/>
  </w:docVars>
  <w:rsids>
    <w:rsidRoot w:val="00421CAB"/>
    <w:rsid w:val="00006668"/>
    <w:rsid w:val="00007D28"/>
    <w:rsid w:val="00013855"/>
    <w:rsid w:val="0002113B"/>
    <w:rsid w:val="00024254"/>
    <w:rsid w:val="000264EE"/>
    <w:rsid w:val="00027B3F"/>
    <w:rsid w:val="00033F84"/>
    <w:rsid w:val="00036FFB"/>
    <w:rsid w:val="00045B4D"/>
    <w:rsid w:val="000547EA"/>
    <w:rsid w:val="0005603F"/>
    <w:rsid w:val="00060789"/>
    <w:rsid w:val="000648D4"/>
    <w:rsid w:val="00066315"/>
    <w:rsid w:val="00073EE2"/>
    <w:rsid w:val="00076AD6"/>
    <w:rsid w:val="00083C9B"/>
    <w:rsid w:val="00086FF4"/>
    <w:rsid w:val="00091623"/>
    <w:rsid w:val="000966FF"/>
    <w:rsid w:val="000A325D"/>
    <w:rsid w:val="000A4993"/>
    <w:rsid w:val="000C289C"/>
    <w:rsid w:val="000D22EB"/>
    <w:rsid w:val="000D3861"/>
    <w:rsid w:val="000D7575"/>
    <w:rsid w:val="000E4422"/>
    <w:rsid w:val="000E732E"/>
    <w:rsid w:val="000F0F76"/>
    <w:rsid w:val="001022D9"/>
    <w:rsid w:val="0010233F"/>
    <w:rsid w:val="00102ECD"/>
    <w:rsid w:val="001040C4"/>
    <w:rsid w:val="00107AEC"/>
    <w:rsid w:val="0011254A"/>
    <w:rsid w:val="0011288B"/>
    <w:rsid w:val="001130E4"/>
    <w:rsid w:val="00133EAD"/>
    <w:rsid w:val="0014412C"/>
    <w:rsid w:val="00150364"/>
    <w:rsid w:val="00171F5C"/>
    <w:rsid w:val="00174C65"/>
    <w:rsid w:val="0019163E"/>
    <w:rsid w:val="00191D88"/>
    <w:rsid w:val="001A76FC"/>
    <w:rsid w:val="001B1C66"/>
    <w:rsid w:val="001C5640"/>
    <w:rsid w:val="001D0EAA"/>
    <w:rsid w:val="001D2A78"/>
    <w:rsid w:val="001D39DB"/>
    <w:rsid w:val="001D4356"/>
    <w:rsid w:val="001D4D62"/>
    <w:rsid w:val="001E12AF"/>
    <w:rsid w:val="001E2AFE"/>
    <w:rsid w:val="001F4292"/>
    <w:rsid w:val="001F4760"/>
    <w:rsid w:val="001F489B"/>
    <w:rsid w:val="001F5058"/>
    <w:rsid w:val="001F6047"/>
    <w:rsid w:val="0020188D"/>
    <w:rsid w:val="002051DA"/>
    <w:rsid w:val="00205E60"/>
    <w:rsid w:val="0021349D"/>
    <w:rsid w:val="0021418F"/>
    <w:rsid w:val="00222170"/>
    <w:rsid w:val="00225BD1"/>
    <w:rsid w:val="002305F7"/>
    <w:rsid w:val="00241210"/>
    <w:rsid w:val="002419A8"/>
    <w:rsid w:val="00256BAA"/>
    <w:rsid w:val="002817C9"/>
    <w:rsid w:val="00290471"/>
    <w:rsid w:val="00293D56"/>
    <w:rsid w:val="002A3E19"/>
    <w:rsid w:val="002A54DD"/>
    <w:rsid w:val="002B09FF"/>
    <w:rsid w:val="002B12BB"/>
    <w:rsid w:val="002B27F4"/>
    <w:rsid w:val="002B5436"/>
    <w:rsid w:val="002B57E2"/>
    <w:rsid w:val="002C02AE"/>
    <w:rsid w:val="002D16AA"/>
    <w:rsid w:val="002D24FA"/>
    <w:rsid w:val="002D2703"/>
    <w:rsid w:val="002D45CB"/>
    <w:rsid w:val="002D47D4"/>
    <w:rsid w:val="002E6758"/>
    <w:rsid w:val="002F48BB"/>
    <w:rsid w:val="002F4C73"/>
    <w:rsid w:val="002F71CC"/>
    <w:rsid w:val="00311EDC"/>
    <w:rsid w:val="00312563"/>
    <w:rsid w:val="00314F5C"/>
    <w:rsid w:val="00317971"/>
    <w:rsid w:val="003203AB"/>
    <w:rsid w:val="00324DF6"/>
    <w:rsid w:val="0032578F"/>
    <w:rsid w:val="00326F76"/>
    <w:rsid w:val="00327567"/>
    <w:rsid w:val="003351A7"/>
    <w:rsid w:val="00340F1E"/>
    <w:rsid w:val="00356191"/>
    <w:rsid w:val="00376BAA"/>
    <w:rsid w:val="00377015"/>
    <w:rsid w:val="003829A3"/>
    <w:rsid w:val="0038528E"/>
    <w:rsid w:val="00391A87"/>
    <w:rsid w:val="00392C0E"/>
    <w:rsid w:val="003939B2"/>
    <w:rsid w:val="00397284"/>
    <w:rsid w:val="003A5303"/>
    <w:rsid w:val="003A631E"/>
    <w:rsid w:val="003B324A"/>
    <w:rsid w:val="003B415A"/>
    <w:rsid w:val="003B7C75"/>
    <w:rsid w:val="003C5030"/>
    <w:rsid w:val="003C5D38"/>
    <w:rsid w:val="003C6448"/>
    <w:rsid w:val="003D628D"/>
    <w:rsid w:val="003F33EA"/>
    <w:rsid w:val="00405AD3"/>
    <w:rsid w:val="00405E59"/>
    <w:rsid w:val="004076BE"/>
    <w:rsid w:val="0041199A"/>
    <w:rsid w:val="00415011"/>
    <w:rsid w:val="004206BF"/>
    <w:rsid w:val="00421CAB"/>
    <w:rsid w:val="0042706A"/>
    <w:rsid w:val="00432E32"/>
    <w:rsid w:val="004333A5"/>
    <w:rsid w:val="00433DC0"/>
    <w:rsid w:val="00436184"/>
    <w:rsid w:val="00445530"/>
    <w:rsid w:val="004550D8"/>
    <w:rsid w:val="00455119"/>
    <w:rsid w:val="004652EB"/>
    <w:rsid w:val="0046693E"/>
    <w:rsid w:val="0047215D"/>
    <w:rsid w:val="00472DFB"/>
    <w:rsid w:val="00474A77"/>
    <w:rsid w:val="00480DDE"/>
    <w:rsid w:val="004912E8"/>
    <w:rsid w:val="004B2ACC"/>
    <w:rsid w:val="004B43EF"/>
    <w:rsid w:val="004B6836"/>
    <w:rsid w:val="004C00E5"/>
    <w:rsid w:val="004D04E1"/>
    <w:rsid w:val="004D2025"/>
    <w:rsid w:val="004D722C"/>
    <w:rsid w:val="004E5549"/>
    <w:rsid w:val="004F1BC9"/>
    <w:rsid w:val="004F2EB7"/>
    <w:rsid w:val="004F3CE7"/>
    <w:rsid w:val="004F52A5"/>
    <w:rsid w:val="004F63E0"/>
    <w:rsid w:val="004F753A"/>
    <w:rsid w:val="00500653"/>
    <w:rsid w:val="00501127"/>
    <w:rsid w:val="005011A3"/>
    <w:rsid w:val="0050241E"/>
    <w:rsid w:val="00502FB8"/>
    <w:rsid w:val="005059F7"/>
    <w:rsid w:val="00524628"/>
    <w:rsid w:val="00531062"/>
    <w:rsid w:val="005328EC"/>
    <w:rsid w:val="00533AA5"/>
    <w:rsid w:val="00547B6D"/>
    <w:rsid w:val="005607DF"/>
    <w:rsid w:val="00561F3A"/>
    <w:rsid w:val="0056780F"/>
    <w:rsid w:val="005702B6"/>
    <w:rsid w:val="005704CD"/>
    <w:rsid w:val="005712AE"/>
    <w:rsid w:val="00572096"/>
    <w:rsid w:val="00575953"/>
    <w:rsid w:val="0058188C"/>
    <w:rsid w:val="00581CEB"/>
    <w:rsid w:val="00581D66"/>
    <w:rsid w:val="00582B07"/>
    <w:rsid w:val="00586306"/>
    <w:rsid w:val="00591DBC"/>
    <w:rsid w:val="005954A0"/>
    <w:rsid w:val="005970CF"/>
    <w:rsid w:val="005A189A"/>
    <w:rsid w:val="005B373A"/>
    <w:rsid w:val="005C7B88"/>
    <w:rsid w:val="005D0892"/>
    <w:rsid w:val="005D39C9"/>
    <w:rsid w:val="005D403A"/>
    <w:rsid w:val="005D51F9"/>
    <w:rsid w:val="005E6044"/>
    <w:rsid w:val="005E6330"/>
    <w:rsid w:val="005E6776"/>
    <w:rsid w:val="005F4EE4"/>
    <w:rsid w:val="005F7ABC"/>
    <w:rsid w:val="006108F8"/>
    <w:rsid w:val="00612ED6"/>
    <w:rsid w:val="00616DC9"/>
    <w:rsid w:val="0061791B"/>
    <w:rsid w:val="006202B7"/>
    <w:rsid w:val="00620F66"/>
    <w:rsid w:val="00621E7A"/>
    <w:rsid w:val="0063072D"/>
    <w:rsid w:val="0063151B"/>
    <w:rsid w:val="006579F6"/>
    <w:rsid w:val="00674CC2"/>
    <w:rsid w:val="00684829"/>
    <w:rsid w:val="00686943"/>
    <w:rsid w:val="00692B68"/>
    <w:rsid w:val="00696CAA"/>
    <w:rsid w:val="006A03F7"/>
    <w:rsid w:val="006A3A24"/>
    <w:rsid w:val="006B3429"/>
    <w:rsid w:val="006B48EC"/>
    <w:rsid w:val="006C030B"/>
    <w:rsid w:val="006C1162"/>
    <w:rsid w:val="006D2048"/>
    <w:rsid w:val="006D273C"/>
    <w:rsid w:val="006D5AF9"/>
    <w:rsid w:val="006D66DA"/>
    <w:rsid w:val="006E3C1F"/>
    <w:rsid w:val="006E45B7"/>
    <w:rsid w:val="006E5B55"/>
    <w:rsid w:val="006F085E"/>
    <w:rsid w:val="006F388E"/>
    <w:rsid w:val="00720336"/>
    <w:rsid w:val="00722142"/>
    <w:rsid w:val="0072590E"/>
    <w:rsid w:val="007370AA"/>
    <w:rsid w:val="0074241A"/>
    <w:rsid w:val="00750DC2"/>
    <w:rsid w:val="007559E5"/>
    <w:rsid w:val="00757DAA"/>
    <w:rsid w:val="007716A3"/>
    <w:rsid w:val="00771AA6"/>
    <w:rsid w:val="00771F8F"/>
    <w:rsid w:val="0078474F"/>
    <w:rsid w:val="00785783"/>
    <w:rsid w:val="00797508"/>
    <w:rsid w:val="007B1B44"/>
    <w:rsid w:val="007B4F83"/>
    <w:rsid w:val="007C5695"/>
    <w:rsid w:val="007D7FF9"/>
    <w:rsid w:val="007F0E99"/>
    <w:rsid w:val="007F3118"/>
    <w:rsid w:val="007F720A"/>
    <w:rsid w:val="00806C80"/>
    <w:rsid w:val="0081022A"/>
    <w:rsid w:val="00811AEA"/>
    <w:rsid w:val="0081294F"/>
    <w:rsid w:val="008146EA"/>
    <w:rsid w:val="00840102"/>
    <w:rsid w:val="00842F4D"/>
    <w:rsid w:val="00854AFA"/>
    <w:rsid w:val="00854FE8"/>
    <w:rsid w:val="00856713"/>
    <w:rsid w:val="00863EE9"/>
    <w:rsid w:val="00881037"/>
    <w:rsid w:val="008834F8"/>
    <w:rsid w:val="008854FB"/>
    <w:rsid w:val="0088552B"/>
    <w:rsid w:val="008861FA"/>
    <w:rsid w:val="008868E9"/>
    <w:rsid w:val="0088723C"/>
    <w:rsid w:val="008967C5"/>
    <w:rsid w:val="008974F9"/>
    <w:rsid w:val="008A0AFD"/>
    <w:rsid w:val="008A420E"/>
    <w:rsid w:val="008A5688"/>
    <w:rsid w:val="008A5C98"/>
    <w:rsid w:val="008B2FAC"/>
    <w:rsid w:val="008B775A"/>
    <w:rsid w:val="008C1AEE"/>
    <w:rsid w:val="008C61F9"/>
    <w:rsid w:val="008D6F73"/>
    <w:rsid w:val="008E4E63"/>
    <w:rsid w:val="008F4715"/>
    <w:rsid w:val="008F4FE8"/>
    <w:rsid w:val="00902757"/>
    <w:rsid w:val="00910183"/>
    <w:rsid w:val="00921011"/>
    <w:rsid w:val="00921B69"/>
    <w:rsid w:val="00925033"/>
    <w:rsid w:val="009257C5"/>
    <w:rsid w:val="0092673D"/>
    <w:rsid w:val="00932E7B"/>
    <w:rsid w:val="0093312C"/>
    <w:rsid w:val="009350D6"/>
    <w:rsid w:val="009358D9"/>
    <w:rsid w:val="00935BDE"/>
    <w:rsid w:val="00935C73"/>
    <w:rsid w:val="00941663"/>
    <w:rsid w:val="0094167D"/>
    <w:rsid w:val="009444BC"/>
    <w:rsid w:val="009521B6"/>
    <w:rsid w:val="009564C3"/>
    <w:rsid w:val="00956D22"/>
    <w:rsid w:val="00964A44"/>
    <w:rsid w:val="009707EC"/>
    <w:rsid w:val="009734A7"/>
    <w:rsid w:val="00974677"/>
    <w:rsid w:val="009815A5"/>
    <w:rsid w:val="00987961"/>
    <w:rsid w:val="009A0666"/>
    <w:rsid w:val="009A3297"/>
    <w:rsid w:val="009B2653"/>
    <w:rsid w:val="009B67AA"/>
    <w:rsid w:val="009C0471"/>
    <w:rsid w:val="009C1267"/>
    <w:rsid w:val="009C6EAE"/>
    <w:rsid w:val="009C74D4"/>
    <w:rsid w:val="009E41C9"/>
    <w:rsid w:val="009F17E2"/>
    <w:rsid w:val="009F2710"/>
    <w:rsid w:val="009F5BA8"/>
    <w:rsid w:val="00A02B25"/>
    <w:rsid w:val="00A06C76"/>
    <w:rsid w:val="00A2333A"/>
    <w:rsid w:val="00A24D7F"/>
    <w:rsid w:val="00A25F05"/>
    <w:rsid w:val="00A331C1"/>
    <w:rsid w:val="00A418E7"/>
    <w:rsid w:val="00A42FF8"/>
    <w:rsid w:val="00A5109D"/>
    <w:rsid w:val="00A560F4"/>
    <w:rsid w:val="00A56A8C"/>
    <w:rsid w:val="00A636E8"/>
    <w:rsid w:val="00A63800"/>
    <w:rsid w:val="00A6508C"/>
    <w:rsid w:val="00A676A9"/>
    <w:rsid w:val="00A71241"/>
    <w:rsid w:val="00A83813"/>
    <w:rsid w:val="00A84142"/>
    <w:rsid w:val="00A857A3"/>
    <w:rsid w:val="00A91C70"/>
    <w:rsid w:val="00A933A5"/>
    <w:rsid w:val="00AB55E9"/>
    <w:rsid w:val="00AB791E"/>
    <w:rsid w:val="00AC18BE"/>
    <w:rsid w:val="00AD0B13"/>
    <w:rsid w:val="00AD3332"/>
    <w:rsid w:val="00AE49A3"/>
    <w:rsid w:val="00AF29B8"/>
    <w:rsid w:val="00AF35FC"/>
    <w:rsid w:val="00B011F5"/>
    <w:rsid w:val="00B02F3D"/>
    <w:rsid w:val="00B17538"/>
    <w:rsid w:val="00B33FC0"/>
    <w:rsid w:val="00B36A0D"/>
    <w:rsid w:val="00B4649A"/>
    <w:rsid w:val="00B47890"/>
    <w:rsid w:val="00B527C2"/>
    <w:rsid w:val="00B55260"/>
    <w:rsid w:val="00B5686B"/>
    <w:rsid w:val="00B56FAD"/>
    <w:rsid w:val="00B60B33"/>
    <w:rsid w:val="00B74243"/>
    <w:rsid w:val="00B94AB8"/>
    <w:rsid w:val="00BA010C"/>
    <w:rsid w:val="00BA45AB"/>
    <w:rsid w:val="00BB0337"/>
    <w:rsid w:val="00BB16DF"/>
    <w:rsid w:val="00BB5B71"/>
    <w:rsid w:val="00BB7F4D"/>
    <w:rsid w:val="00BC367F"/>
    <w:rsid w:val="00BC4F0E"/>
    <w:rsid w:val="00BD00CD"/>
    <w:rsid w:val="00BD382C"/>
    <w:rsid w:val="00BF0800"/>
    <w:rsid w:val="00BF0C9D"/>
    <w:rsid w:val="00BF41EF"/>
    <w:rsid w:val="00C20025"/>
    <w:rsid w:val="00C2545E"/>
    <w:rsid w:val="00C31855"/>
    <w:rsid w:val="00C37849"/>
    <w:rsid w:val="00C473B9"/>
    <w:rsid w:val="00C50C16"/>
    <w:rsid w:val="00C636AB"/>
    <w:rsid w:val="00C70916"/>
    <w:rsid w:val="00C82477"/>
    <w:rsid w:val="00C83E20"/>
    <w:rsid w:val="00C94E20"/>
    <w:rsid w:val="00C9662D"/>
    <w:rsid w:val="00C969F1"/>
    <w:rsid w:val="00CB078D"/>
    <w:rsid w:val="00CB0CA4"/>
    <w:rsid w:val="00CB484E"/>
    <w:rsid w:val="00CC0F81"/>
    <w:rsid w:val="00CC3AEF"/>
    <w:rsid w:val="00CE0186"/>
    <w:rsid w:val="00CE04E1"/>
    <w:rsid w:val="00CE5D87"/>
    <w:rsid w:val="00CE650C"/>
    <w:rsid w:val="00CF476D"/>
    <w:rsid w:val="00D02F8A"/>
    <w:rsid w:val="00D1340B"/>
    <w:rsid w:val="00D2315D"/>
    <w:rsid w:val="00D25EE5"/>
    <w:rsid w:val="00D261E5"/>
    <w:rsid w:val="00D2661C"/>
    <w:rsid w:val="00D27B87"/>
    <w:rsid w:val="00D27C9C"/>
    <w:rsid w:val="00D318A3"/>
    <w:rsid w:val="00D32E6A"/>
    <w:rsid w:val="00D345D0"/>
    <w:rsid w:val="00D538B3"/>
    <w:rsid w:val="00D560B5"/>
    <w:rsid w:val="00D651D0"/>
    <w:rsid w:val="00D67949"/>
    <w:rsid w:val="00D746A3"/>
    <w:rsid w:val="00D8162E"/>
    <w:rsid w:val="00D92185"/>
    <w:rsid w:val="00D926B9"/>
    <w:rsid w:val="00DA1114"/>
    <w:rsid w:val="00DB0E84"/>
    <w:rsid w:val="00DB7B64"/>
    <w:rsid w:val="00DC3380"/>
    <w:rsid w:val="00DD1FE3"/>
    <w:rsid w:val="00DD3E4B"/>
    <w:rsid w:val="00DF067D"/>
    <w:rsid w:val="00DF5382"/>
    <w:rsid w:val="00E0180D"/>
    <w:rsid w:val="00E02FA2"/>
    <w:rsid w:val="00E05ACB"/>
    <w:rsid w:val="00E07AA9"/>
    <w:rsid w:val="00E16166"/>
    <w:rsid w:val="00E16D73"/>
    <w:rsid w:val="00E21C9C"/>
    <w:rsid w:val="00E26808"/>
    <w:rsid w:val="00E33742"/>
    <w:rsid w:val="00E4612A"/>
    <w:rsid w:val="00E625E1"/>
    <w:rsid w:val="00E63CFC"/>
    <w:rsid w:val="00E648BA"/>
    <w:rsid w:val="00E7786B"/>
    <w:rsid w:val="00E84C91"/>
    <w:rsid w:val="00E84C9A"/>
    <w:rsid w:val="00E85B0F"/>
    <w:rsid w:val="00E916D9"/>
    <w:rsid w:val="00E92A5B"/>
    <w:rsid w:val="00E96996"/>
    <w:rsid w:val="00E9755C"/>
    <w:rsid w:val="00EA1AA8"/>
    <w:rsid w:val="00EA707D"/>
    <w:rsid w:val="00EB1393"/>
    <w:rsid w:val="00EB21CE"/>
    <w:rsid w:val="00EB3D39"/>
    <w:rsid w:val="00EB5CB4"/>
    <w:rsid w:val="00EB7904"/>
    <w:rsid w:val="00EC042F"/>
    <w:rsid w:val="00EC0F12"/>
    <w:rsid w:val="00EC1E61"/>
    <w:rsid w:val="00EC4946"/>
    <w:rsid w:val="00EE0F59"/>
    <w:rsid w:val="00EE7AD4"/>
    <w:rsid w:val="00EF2939"/>
    <w:rsid w:val="00EF44B9"/>
    <w:rsid w:val="00EF6B88"/>
    <w:rsid w:val="00EF77D9"/>
    <w:rsid w:val="00F02369"/>
    <w:rsid w:val="00F04049"/>
    <w:rsid w:val="00F14494"/>
    <w:rsid w:val="00F14AE5"/>
    <w:rsid w:val="00F15D22"/>
    <w:rsid w:val="00F218B7"/>
    <w:rsid w:val="00F26213"/>
    <w:rsid w:val="00F2702B"/>
    <w:rsid w:val="00F27B98"/>
    <w:rsid w:val="00F35D50"/>
    <w:rsid w:val="00F4532D"/>
    <w:rsid w:val="00F6510D"/>
    <w:rsid w:val="00F669D1"/>
    <w:rsid w:val="00F711F8"/>
    <w:rsid w:val="00F71F70"/>
    <w:rsid w:val="00F7363F"/>
    <w:rsid w:val="00F73A1E"/>
    <w:rsid w:val="00F801BE"/>
    <w:rsid w:val="00F83A48"/>
    <w:rsid w:val="00F854D3"/>
    <w:rsid w:val="00FA1289"/>
    <w:rsid w:val="00FB424A"/>
    <w:rsid w:val="00FC27CB"/>
    <w:rsid w:val="00FC7B3D"/>
    <w:rsid w:val="00FD0EAF"/>
    <w:rsid w:val="00FD61C3"/>
    <w:rsid w:val="00FE275A"/>
    <w:rsid w:val="00FE47E3"/>
    <w:rsid w:val="00FF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759799-1406-42EF-98A4-C67250A8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CAB"/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2"/>
    <w:qFormat/>
    <w:rsid w:val="00421CAB"/>
    <w:pPr>
      <w:keepNext/>
      <w:keepLines/>
      <w:spacing w:before="100" w:after="100" w:line="312" w:lineRule="auto"/>
      <w:outlineLvl w:val="0"/>
    </w:pPr>
    <w:rPr>
      <w:rFonts w:eastAsia="宋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2"/>
    <w:semiHidden/>
    <w:unhideWhenUsed/>
    <w:qFormat/>
    <w:rsid w:val="00421CAB"/>
    <w:pPr>
      <w:keepNext/>
      <w:keepLines/>
      <w:spacing w:before="100" w:after="100" w:line="312" w:lineRule="auto"/>
      <w:outlineLvl w:val="1"/>
    </w:pPr>
    <w:rPr>
      <w:rFonts w:eastAsia="宋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9707EC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9707EC"/>
    <w:p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9707EC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421CA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421CAB"/>
    <w:rPr>
      <w:rFonts w:ascii="Times New Roman" w:eastAsia="宋体" w:hAnsi="Times New Roman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421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CA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CAB"/>
    <w:pPr>
      <w:tabs>
        <w:tab w:val="center" w:pos="4153"/>
        <w:tab w:val="right" w:pos="8306"/>
      </w:tabs>
      <w:snapToGrid w:val="0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CAB"/>
    <w:rPr>
      <w:rFonts w:ascii="Times New Roman" w:eastAsia="宋体" w:hAnsi="Times New Roman"/>
      <w:sz w:val="18"/>
      <w:szCs w:val="18"/>
    </w:rPr>
  </w:style>
  <w:style w:type="paragraph" w:customStyle="1" w:styleId="11">
    <w:name w:val="正文1"/>
    <w:qFormat/>
    <w:rsid w:val="00421CAB"/>
    <w:pPr>
      <w:framePr w:wrap="around" w:hAnchor="text"/>
    </w:pPr>
    <w:rPr>
      <w:rFonts w:ascii="Arial Unicode MS" w:hAnsi="Arial Unicode MS" w:cs="Arial Unicode MS"/>
      <w:color w:val="000000"/>
      <w:kern w:val="0"/>
      <w:sz w:val="22"/>
      <w:lang w:val="zh-TW" w:eastAsia="zh-TW"/>
    </w:rPr>
  </w:style>
  <w:style w:type="paragraph" w:customStyle="1" w:styleId="TableParagraph">
    <w:name w:val="Table Paragraph"/>
    <w:basedOn w:val="a"/>
    <w:uiPriority w:val="1"/>
    <w:qFormat/>
    <w:rsid w:val="00421CAB"/>
    <w:pPr>
      <w:autoSpaceDE w:val="0"/>
      <w:autoSpaceDN w:val="0"/>
    </w:pPr>
    <w:rPr>
      <w:rFonts w:ascii="PMingLiU" w:eastAsia="PMingLiU" w:hAnsi="PMingLiU" w:cs="PMingLiU"/>
      <w:kern w:val="0"/>
      <w:sz w:val="22"/>
      <w:lang w:eastAsia="en-US"/>
    </w:rPr>
  </w:style>
  <w:style w:type="table" w:styleId="a7">
    <w:name w:val="Table Grid"/>
    <w:basedOn w:val="a1"/>
    <w:uiPriority w:val="39"/>
    <w:qFormat/>
    <w:rsid w:val="00421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21C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21CAB"/>
    <w:rPr>
      <w:rFonts w:ascii="Times New Roman" w:eastAsia="Times New Roman" w:hAnsi="Times New Roman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421CAB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421CAB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421CAB"/>
  </w:style>
  <w:style w:type="character" w:customStyle="1" w:styleId="ad">
    <w:name w:val="批注文字 字符"/>
    <w:basedOn w:val="a0"/>
    <w:link w:val="ac"/>
    <w:uiPriority w:val="99"/>
    <w:rsid w:val="00421CAB"/>
    <w:rPr>
      <w:rFonts w:ascii="Times New Roman" w:eastAsia="Times New Roman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21C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21CAB"/>
    <w:rPr>
      <w:rFonts w:ascii="Times New Roman" w:eastAsia="Times New Roman" w:hAnsi="Times New Roman"/>
      <w:b/>
      <w:bCs/>
    </w:rPr>
  </w:style>
  <w:style w:type="paragraph" w:styleId="af0">
    <w:name w:val="Revision"/>
    <w:hidden/>
    <w:uiPriority w:val="99"/>
    <w:semiHidden/>
    <w:rsid w:val="00421CAB"/>
  </w:style>
  <w:style w:type="character" w:customStyle="1" w:styleId="ts-alignment-element">
    <w:name w:val="ts-alignment-element"/>
    <w:basedOn w:val="a0"/>
    <w:rsid w:val="00421CAB"/>
  </w:style>
  <w:style w:type="character" w:customStyle="1" w:styleId="ts-alignment-element-highlighted">
    <w:name w:val="ts-alignment-element-highlighted"/>
    <w:basedOn w:val="a0"/>
    <w:rsid w:val="00421CAB"/>
  </w:style>
  <w:style w:type="character" w:styleId="af1">
    <w:name w:val="Hyperlink"/>
    <w:basedOn w:val="a0"/>
    <w:uiPriority w:val="99"/>
    <w:unhideWhenUsed/>
    <w:qFormat/>
    <w:rsid w:val="00421CAB"/>
    <w:rPr>
      <w:color w:val="0563C1" w:themeColor="hyperlink"/>
      <w:u w:val="single"/>
    </w:rPr>
  </w:style>
  <w:style w:type="paragraph" w:styleId="af2">
    <w:name w:val="No Spacing"/>
    <w:uiPriority w:val="1"/>
    <w:qFormat/>
    <w:rsid w:val="00421CAB"/>
    <w:rPr>
      <w:rFonts w:ascii="New" w:hAnsi="New"/>
      <w:kern w:val="0"/>
      <w:sz w:val="24"/>
    </w:rPr>
  </w:style>
  <w:style w:type="paragraph" w:styleId="af3">
    <w:name w:val="endnote text"/>
    <w:basedOn w:val="a"/>
    <w:link w:val="af4"/>
    <w:uiPriority w:val="99"/>
    <w:semiHidden/>
    <w:unhideWhenUsed/>
    <w:rsid w:val="00421CAB"/>
    <w:pPr>
      <w:snapToGrid w:val="0"/>
    </w:pPr>
  </w:style>
  <w:style w:type="character" w:customStyle="1" w:styleId="af4">
    <w:name w:val="尾注文本 字符"/>
    <w:basedOn w:val="a0"/>
    <w:link w:val="af3"/>
    <w:uiPriority w:val="99"/>
    <w:semiHidden/>
    <w:rsid w:val="00421CAB"/>
    <w:rPr>
      <w:rFonts w:ascii="Times New Roman" w:eastAsia="Times New Roman" w:hAnsi="Times New Roman"/>
    </w:rPr>
  </w:style>
  <w:style w:type="character" w:styleId="af5">
    <w:name w:val="endnote reference"/>
    <w:basedOn w:val="a0"/>
    <w:uiPriority w:val="99"/>
    <w:semiHidden/>
    <w:unhideWhenUsed/>
    <w:rsid w:val="00421CAB"/>
    <w:rPr>
      <w:vertAlign w:val="superscript"/>
    </w:rPr>
  </w:style>
  <w:style w:type="paragraph" w:styleId="af6">
    <w:name w:val="footnote text"/>
    <w:basedOn w:val="a"/>
    <w:link w:val="af7"/>
    <w:uiPriority w:val="99"/>
    <w:semiHidden/>
    <w:unhideWhenUsed/>
    <w:rsid w:val="00421CAB"/>
    <w:pPr>
      <w:snapToGrid w:val="0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semiHidden/>
    <w:rsid w:val="00421CAB"/>
    <w:rPr>
      <w:rFonts w:ascii="Times New Roman" w:eastAsia="Times New Roman" w:hAnsi="Times New Roman"/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421CAB"/>
    <w:rPr>
      <w:vertAlign w:val="superscript"/>
    </w:rPr>
  </w:style>
  <w:style w:type="paragraph" w:styleId="af9">
    <w:name w:val="List Paragraph"/>
    <w:basedOn w:val="a"/>
    <w:uiPriority w:val="34"/>
    <w:qFormat/>
    <w:rsid w:val="00421CAB"/>
    <w:pPr>
      <w:ind w:firstLineChars="200" w:firstLine="420"/>
    </w:pPr>
  </w:style>
  <w:style w:type="paragraph" w:customStyle="1" w:styleId="paragraph">
    <w:name w:val="paragraph"/>
    <w:basedOn w:val="a"/>
    <w:rsid w:val="00421CAB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title-text">
    <w:name w:val="title-text"/>
    <w:basedOn w:val="a0"/>
    <w:rsid w:val="00421CAB"/>
  </w:style>
  <w:style w:type="character" w:customStyle="1" w:styleId="hh">
    <w:name w:val="hh"/>
    <w:basedOn w:val="a0"/>
    <w:rsid w:val="00421CAB"/>
  </w:style>
  <w:style w:type="character" w:customStyle="1" w:styleId="skip">
    <w:name w:val="skip"/>
    <w:basedOn w:val="a0"/>
    <w:rsid w:val="00421CAB"/>
  </w:style>
  <w:style w:type="character" w:customStyle="1" w:styleId="apple-converted-space">
    <w:name w:val="apple-converted-space"/>
    <w:basedOn w:val="a0"/>
    <w:rsid w:val="00421CAB"/>
  </w:style>
  <w:style w:type="paragraph" w:customStyle="1" w:styleId="EndNoteBibliographyTitle">
    <w:name w:val="EndNote Bibliography Title"/>
    <w:basedOn w:val="a"/>
    <w:link w:val="EndNoteBibliographyTitle0"/>
    <w:rsid w:val="00421CAB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1CAB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1CAB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1CAB"/>
    <w:rPr>
      <w:rFonts w:ascii="Times New Roman" w:eastAsia="Times New Roman" w:hAnsi="Times New Roman" w:cs="Times New Roman"/>
      <w:noProof/>
      <w:sz w:val="20"/>
    </w:rPr>
  </w:style>
  <w:style w:type="character" w:customStyle="1" w:styleId="css-1vwsgcv">
    <w:name w:val="css-1vwsgcv"/>
    <w:basedOn w:val="a0"/>
    <w:rsid w:val="00421CAB"/>
  </w:style>
  <w:style w:type="character" w:customStyle="1" w:styleId="css-5j03av">
    <w:name w:val="css-5j03av"/>
    <w:basedOn w:val="a0"/>
    <w:rsid w:val="00421CAB"/>
  </w:style>
  <w:style w:type="character" w:customStyle="1" w:styleId="css-1rwqwr9">
    <w:name w:val="css-1rwqwr9"/>
    <w:basedOn w:val="a0"/>
    <w:rsid w:val="00421CAB"/>
  </w:style>
  <w:style w:type="character" w:styleId="afa">
    <w:name w:val="Emphasis"/>
    <w:basedOn w:val="a0"/>
    <w:uiPriority w:val="20"/>
    <w:qFormat/>
    <w:rsid w:val="00421CAB"/>
    <w:rPr>
      <w:i/>
      <w:iCs/>
    </w:rPr>
  </w:style>
  <w:style w:type="character" w:styleId="afb">
    <w:name w:val="line number"/>
    <w:basedOn w:val="a0"/>
    <w:uiPriority w:val="99"/>
    <w:semiHidden/>
    <w:unhideWhenUsed/>
    <w:rsid w:val="00E02FA2"/>
  </w:style>
  <w:style w:type="character" w:styleId="afc">
    <w:name w:val="Strong"/>
    <w:basedOn w:val="a0"/>
    <w:uiPriority w:val="22"/>
    <w:qFormat/>
    <w:rsid w:val="00C20025"/>
    <w:rPr>
      <w:b/>
      <w:bCs/>
    </w:rPr>
  </w:style>
  <w:style w:type="character" w:customStyle="1" w:styleId="30">
    <w:name w:val="标题 3 字符"/>
    <w:basedOn w:val="a0"/>
    <w:link w:val="3"/>
    <w:uiPriority w:val="2"/>
    <w:semiHidden/>
    <w:rsid w:val="009707E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semiHidden/>
    <w:rsid w:val="009707E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semiHidden/>
    <w:rsid w:val="009707E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707EC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2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5D836-C226-44D3-84CC-E9931006C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4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a.chen</dc:creator>
  <cp:keywords/>
  <dc:description/>
  <cp:lastModifiedBy>yanhua.chen</cp:lastModifiedBy>
  <cp:revision>33</cp:revision>
  <cp:lastPrinted>2022-04-05T11:52:00Z</cp:lastPrinted>
  <dcterms:created xsi:type="dcterms:W3CDTF">2022-01-12T08:50:00Z</dcterms:created>
  <dcterms:modified xsi:type="dcterms:W3CDTF">2022-04-25T08:46:00Z</dcterms:modified>
</cp:coreProperties>
</file>